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ECFC0" w14:textId="77777777" w:rsidR="00F9680A" w:rsidRPr="00AE2E10" w:rsidRDefault="00F9680A" w:rsidP="006F297A">
      <w:pPr>
        <w:pStyle w:val="SupplementaryMaterial"/>
        <w:spacing w:line="480" w:lineRule="auto"/>
        <w:rPr>
          <w:b w:val="0"/>
        </w:rPr>
      </w:pPr>
      <w:r w:rsidRPr="00AE2E10">
        <w:t>Supplementary Material</w:t>
      </w:r>
    </w:p>
    <w:p w14:paraId="51D4FDBF" w14:textId="77777777" w:rsidR="00C25092" w:rsidRPr="00AE2E10" w:rsidRDefault="00F9680A" w:rsidP="00C25092">
      <w:pPr>
        <w:pStyle w:val="Heading1"/>
        <w:keepNext w:val="0"/>
        <w:keepLines w:val="0"/>
        <w:numPr>
          <w:ilvl w:val="0"/>
          <w:numId w:val="4"/>
        </w:numPr>
        <w:spacing w:before="240" w:after="240" w:line="240" w:lineRule="auto"/>
        <w:ind w:left="567" w:hanging="567"/>
        <w:jc w:val="left"/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</w:pPr>
      <w:r w:rsidRPr="00AE2E10"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  <w:t xml:space="preserve">Supplementary </w:t>
      </w:r>
      <w:r w:rsidR="00C25092" w:rsidRPr="00AE2E10">
        <w:rPr>
          <w:rFonts w:ascii="Times New Roman" w:eastAsia="Cambria" w:hAnsi="Times New Roman" w:cs="Times New Roman"/>
          <w:bCs w:val="0"/>
          <w:color w:val="auto"/>
          <w:sz w:val="24"/>
          <w:szCs w:val="24"/>
          <w:lang w:eastAsia="en-US"/>
        </w:rPr>
        <w:t>Tables</w:t>
      </w:r>
    </w:p>
    <w:p w14:paraId="7317721C" w14:textId="77777777" w:rsidR="00F9680A" w:rsidRPr="00AE2E10" w:rsidRDefault="00F9680A" w:rsidP="00F9538E">
      <w:pPr>
        <w:pStyle w:val="NoSpacing"/>
        <w:spacing w:line="360" w:lineRule="auto"/>
        <w:rPr>
          <w:b/>
          <w:sz w:val="20"/>
        </w:rPr>
      </w:pPr>
    </w:p>
    <w:p w14:paraId="65818153" w14:textId="77777777" w:rsidR="006D3DB7" w:rsidRPr="00AE2E10" w:rsidRDefault="003A7457" w:rsidP="006D3DB7">
      <w:pPr>
        <w:pStyle w:val="NoSpacing"/>
        <w:spacing w:line="360" w:lineRule="auto"/>
        <w:rPr>
          <w:b/>
        </w:rPr>
      </w:pPr>
      <w:r w:rsidRPr="00AE2E10">
        <w:rPr>
          <w:b/>
        </w:rPr>
        <w:t>Supplementary Table 1:</w:t>
      </w:r>
      <w:r w:rsidR="006D3DB7" w:rsidRPr="00AE2E10">
        <w:rPr>
          <w:b/>
        </w:rPr>
        <w:t xml:space="preserve"> Cerebral vessel density in exemplary SHRSP.</w:t>
      </w:r>
    </w:p>
    <w:p w14:paraId="344B2F62" w14:textId="77777777" w:rsidR="006D3DB7" w:rsidRPr="00AE2E10" w:rsidRDefault="006D3DB7" w:rsidP="006D3DB7">
      <w:pPr>
        <w:pStyle w:val="NoSpacing"/>
        <w:spacing w:line="360" w:lineRule="auto"/>
        <w:rPr>
          <w:szCs w:val="24"/>
        </w:rPr>
      </w:pPr>
      <w:r w:rsidRPr="00AE2E10">
        <w:rPr>
          <w:bCs/>
        </w:rPr>
        <w:t xml:space="preserve">The table shows the mean number of cerebral capillaries and arterioles per FOV in exemplary animals of three different age groups (18 weeks, 28 weeks, 44 weeks). </w:t>
      </w:r>
      <w:r w:rsidRPr="00AE2E10">
        <w:rPr>
          <w:szCs w:val="24"/>
        </w:rPr>
        <w:t>In total</w:t>
      </w:r>
      <w:r w:rsidR="004D6C6C" w:rsidRPr="00AE2E10">
        <w:rPr>
          <w:szCs w:val="24"/>
        </w:rPr>
        <w:t>,</w:t>
      </w:r>
      <w:r w:rsidRPr="00AE2E10">
        <w:rPr>
          <w:szCs w:val="24"/>
        </w:rPr>
        <w:t xml:space="preserve"> 15 FOVs of three HE stained brain slices were analyzed for each animal.</w:t>
      </w:r>
    </w:p>
    <w:tbl>
      <w:tblPr>
        <w:tblStyle w:val="Tabellenraster1"/>
        <w:tblW w:w="9790" w:type="dxa"/>
        <w:jc w:val="center"/>
        <w:tblLayout w:type="fixed"/>
        <w:tblLook w:val="00A0" w:firstRow="1" w:lastRow="0" w:firstColumn="1" w:lastColumn="0" w:noHBand="0" w:noVBand="0"/>
      </w:tblPr>
      <w:tblGrid>
        <w:gridCol w:w="1638"/>
        <w:gridCol w:w="1019"/>
        <w:gridCol w:w="1019"/>
        <w:gridCol w:w="1019"/>
        <w:gridCol w:w="1019"/>
        <w:gridCol w:w="1019"/>
        <w:gridCol w:w="1019"/>
        <w:gridCol w:w="1019"/>
        <w:gridCol w:w="1019"/>
      </w:tblGrid>
      <w:tr w:rsidR="004D6C6C" w:rsidRPr="00AE2E10" w14:paraId="59E24859" w14:textId="77777777" w:rsidTr="007D6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shd w:val="clear" w:color="auto" w:fill="D9D9D9" w:themeFill="background1" w:themeFillShade="D9"/>
            <w:vAlign w:val="top"/>
          </w:tcPr>
          <w:p w14:paraId="4365A176" w14:textId="77777777" w:rsidR="004D6C6C" w:rsidRPr="00AE2E10" w:rsidRDefault="004D6C6C" w:rsidP="007D6781">
            <w:pPr>
              <w:jc w:val="center"/>
              <w:rPr>
                <w:sz w:val="20"/>
                <w:szCs w:val="16"/>
              </w:rPr>
            </w:pPr>
          </w:p>
          <w:p w14:paraId="2CF0040F" w14:textId="77777777" w:rsidR="004D6C6C" w:rsidRPr="00AE2E10" w:rsidRDefault="004D6C6C" w:rsidP="007D6781">
            <w:pPr>
              <w:jc w:val="center"/>
              <w:rPr>
                <w:sz w:val="20"/>
                <w:szCs w:val="16"/>
              </w:rPr>
            </w:pPr>
          </w:p>
          <w:p w14:paraId="0ED88546" w14:textId="77777777" w:rsidR="004D6C6C" w:rsidRPr="00AE2E10" w:rsidRDefault="004D6C6C" w:rsidP="007D6781">
            <w:pPr>
              <w:jc w:val="center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Brain region</w:t>
            </w:r>
          </w:p>
        </w:tc>
        <w:tc>
          <w:tcPr>
            <w:tcW w:w="4076" w:type="dxa"/>
            <w:gridSpan w:val="4"/>
            <w:shd w:val="clear" w:color="auto" w:fill="D9D9D9" w:themeFill="background1" w:themeFillShade="D9"/>
            <w:vAlign w:val="top"/>
          </w:tcPr>
          <w:p w14:paraId="237D8F65" w14:textId="77777777" w:rsidR="004D6C6C" w:rsidRPr="00AE2E10" w:rsidRDefault="004D6C6C" w:rsidP="007D6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Mean number of capillaries / FOV</w:t>
            </w:r>
          </w:p>
        </w:tc>
        <w:tc>
          <w:tcPr>
            <w:tcW w:w="4076" w:type="dxa"/>
            <w:gridSpan w:val="4"/>
            <w:shd w:val="clear" w:color="auto" w:fill="D9D9D9" w:themeFill="background1" w:themeFillShade="D9"/>
            <w:vAlign w:val="top"/>
          </w:tcPr>
          <w:p w14:paraId="22F2DBAD" w14:textId="77777777" w:rsidR="004D6C6C" w:rsidRPr="00AE2E10" w:rsidRDefault="004D6C6C" w:rsidP="007D6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Mean number of arterioles / FOV</w:t>
            </w:r>
          </w:p>
        </w:tc>
      </w:tr>
      <w:tr w:rsidR="004D6C6C" w:rsidRPr="00AE2E10" w14:paraId="7E97058E" w14:textId="77777777" w:rsidTr="007D678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  <w:vAlign w:val="top"/>
          </w:tcPr>
          <w:p w14:paraId="58FE69A1" w14:textId="77777777" w:rsidR="004D6C6C" w:rsidRPr="00AE2E10" w:rsidRDefault="004D6C6C" w:rsidP="007D6781">
            <w:pPr>
              <w:jc w:val="center"/>
              <w:rPr>
                <w:szCs w:val="16"/>
              </w:rPr>
            </w:pP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33272386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Total</w:t>
            </w:r>
          </w:p>
          <w:p w14:paraId="7F8AA3F1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(n = 6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04C053B5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18 weeks (n = 2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615803AB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8 weeks (n = 2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0891AAD0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4 weeks (n = 2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5752B26C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Total</w:t>
            </w:r>
          </w:p>
          <w:p w14:paraId="1A93B04E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(n = 6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2EDF565C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18 weeks (n = 2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4900DFD6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8 weeks (n = 2)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top"/>
          </w:tcPr>
          <w:p w14:paraId="4197FB78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4 weeks (n = 2)</w:t>
            </w:r>
          </w:p>
        </w:tc>
      </w:tr>
      <w:tr w:rsidR="004D6C6C" w:rsidRPr="00AE2E10" w14:paraId="093C4F70" w14:textId="77777777" w:rsidTr="007D678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D9D9D9" w:themeFill="background1" w:themeFillShade="D9"/>
            <w:vAlign w:val="top"/>
          </w:tcPr>
          <w:p w14:paraId="02BD060F" w14:textId="77777777" w:rsidR="004D6C6C" w:rsidRPr="00AE2E10" w:rsidRDefault="004D6C6C" w:rsidP="007D6781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Cortex</w:t>
            </w:r>
          </w:p>
        </w:tc>
        <w:tc>
          <w:tcPr>
            <w:tcW w:w="1019" w:type="dxa"/>
            <w:vAlign w:val="top"/>
          </w:tcPr>
          <w:p w14:paraId="289E2F76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60.5</w:t>
            </w:r>
          </w:p>
        </w:tc>
        <w:tc>
          <w:tcPr>
            <w:tcW w:w="1019" w:type="dxa"/>
            <w:vAlign w:val="top"/>
          </w:tcPr>
          <w:p w14:paraId="578F9CAE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60.5</w:t>
            </w:r>
          </w:p>
        </w:tc>
        <w:tc>
          <w:tcPr>
            <w:tcW w:w="1019" w:type="dxa"/>
            <w:vAlign w:val="top"/>
          </w:tcPr>
          <w:p w14:paraId="3B7AB5C0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58.0</w:t>
            </w:r>
          </w:p>
        </w:tc>
        <w:tc>
          <w:tcPr>
            <w:tcW w:w="1019" w:type="dxa"/>
            <w:vAlign w:val="top"/>
          </w:tcPr>
          <w:p w14:paraId="6D9B47DC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63.0</w:t>
            </w:r>
          </w:p>
        </w:tc>
        <w:tc>
          <w:tcPr>
            <w:tcW w:w="1019" w:type="dxa"/>
            <w:vAlign w:val="top"/>
          </w:tcPr>
          <w:p w14:paraId="7920BD34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.8</w:t>
            </w:r>
          </w:p>
        </w:tc>
        <w:tc>
          <w:tcPr>
            <w:tcW w:w="1019" w:type="dxa"/>
            <w:vAlign w:val="top"/>
          </w:tcPr>
          <w:p w14:paraId="78075E83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5.5</w:t>
            </w:r>
          </w:p>
        </w:tc>
        <w:tc>
          <w:tcPr>
            <w:tcW w:w="1019" w:type="dxa"/>
            <w:vAlign w:val="top"/>
          </w:tcPr>
          <w:p w14:paraId="4DC1B3B6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.0</w:t>
            </w:r>
          </w:p>
        </w:tc>
        <w:tc>
          <w:tcPr>
            <w:tcW w:w="1019" w:type="dxa"/>
            <w:vAlign w:val="top"/>
          </w:tcPr>
          <w:p w14:paraId="1B182B28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5.0</w:t>
            </w:r>
          </w:p>
        </w:tc>
      </w:tr>
      <w:tr w:rsidR="004D6C6C" w:rsidRPr="00AE2E10" w14:paraId="373F1D87" w14:textId="77777777" w:rsidTr="007D678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D9D9D9" w:themeFill="background1" w:themeFillShade="D9"/>
            <w:vAlign w:val="top"/>
          </w:tcPr>
          <w:p w14:paraId="69C02E1D" w14:textId="77777777" w:rsidR="004D6C6C" w:rsidRPr="00AE2E10" w:rsidRDefault="004D6C6C" w:rsidP="007D6781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Basal ganglia</w:t>
            </w:r>
          </w:p>
        </w:tc>
        <w:tc>
          <w:tcPr>
            <w:tcW w:w="1019" w:type="dxa"/>
            <w:vAlign w:val="top"/>
          </w:tcPr>
          <w:p w14:paraId="0CB5F1BE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47.7</w:t>
            </w:r>
          </w:p>
        </w:tc>
        <w:tc>
          <w:tcPr>
            <w:tcW w:w="1019" w:type="dxa"/>
            <w:vAlign w:val="top"/>
          </w:tcPr>
          <w:p w14:paraId="3B07CC62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51.5</w:t>
            </w:r>
          </w:p>
        </w:tc>
        <w:tc>
          <w:tcPr>
            <w:tcW w:w="1019" w:type="dxa"/>
            <w:vAlign w:val="top"/>
          </w:tcPr>
          <w:p w14:paraId="35389495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6.0</w:t>
            </w:r>
          </w:p>
        </w:tc>
        <w:tc>
          <w:tcPr>
            <w:tcW w:w="1019" w:type="dxa"/>
            <w:vAlign w:val="top"/>
          </w:tcPr>
          <w:p w14:paraId="56A8EED2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5.5</w:t>
            </w:r>
          </w:p>
        </w:tc>
        <w:tc>
          <w:tcPr>
            <w:tcW w:w="1019" w:type="dxa"/>
            <w:vAlign w:val="top"/>
          </w:tcPr>
          <w:p w14:paraId="29DECE33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.8</w:t>
            </w:r>
          </w:p>
        </w:tc>
        <w:tc>
          <w:tcPr>
            <w:tcW w:w="1019" w:type="dxa"/>
            <w:vAlign w:val="top"/>
          </w:tcPr>
          <w:p w14:paraId="6399412F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.5</w:t>
            </w:r>
          </w:p>
        </w:tc>
        <w:tc>
          <w:tcPr>
            <w:tcW w:w="1019" w:type="dxa"/>
            <w:vAlign w:val="top"/>
          </w:tcPr>
          <w:p w14:paraId="09668CEE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.5</w:t>
            </w:r>
          </w:p>
        </w:tc>
        <w:tc>
          <w:tcPr>
            <w:tcW w:w="1019" w:type="dxa"/>
            <w:vAlign w:val="top"/>
          </w:tcPr>
          <w:p w14:paraId="3E394CAB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.5</w:t>
            </w:r>
          </w:p>
        </w:tc>
      </w:tr>
      <w:tr w:rsidR="004D6C6C" w:rsidRPr="00AE2E10" w14:paraId="3DC2AC83" w14:textId="77777777" w:rsidTr="007D678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D9D9D9" w:themeFill="background1" w:themeFillShade="D9"/>
            <w:vAlign w:val="top"/>
          </w:tcPr>
          <w:p w14:paraId="0B5CA2FB" w14:textId="77777777" w:rsidR="004D6C6C" w:rsidRPr="00AE2E10" w:rsidRDefault="004D6C6C" w:rsidP="007D6781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Hippocampus</w:t>
            </w:r>
          </w:p>
        </w:tc>
        <w:tc>
          <w:tcPr>
            <w:tcW w:w="1019" w:type="dxa"/>
            <w:vAlign w:val="top"/>
          </w:tcPr>
          <w:p w14:paraId="7BE52FFA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47.0</w:t>
            </w:r>
          </w:p>
        </w:tc>
        <w:tc>
          <w:tcPr>
            <w:tcW w:w="1019" w:type="dxa"/>
            <w:vAlign w:val="top"/>
          </w:tcPr>
          <w:p w14:paraId="226E7DE3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49.0</w:t>
            </w:r>
          </w:p>
        </w:tc>
        <w:tc>
          <w:tcPr>
            <w:tcW w:w="1019" w:type="dxa"/>
            <w:vAlign w:val="top"/>
          </w:tcPr>
          <w:p w14:paraId="03E02EE2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5.5</w:t>
            </w:r>
          </w:p>
        </w:tc>
        <w:tc>
          <w:tcPr>
            <w:tcW w:w="1019" w:type="dxa"/>
            <w:vAlign w:val="top"/>
          </w:tcPr>
          <w:p w14:paraId="4A73372B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6.5</w:t>
            </w:r>
          </w:p>
        </w:tc>
        <w:tc>
          <w:tcPr>
            <w:tcW w:w="1019" w:type="dxa"/>
            <w:vAlign w:val="top"/>
          </w:tcPr>
          <w:p w14:paraId="411846C3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.2</w:t>
            </w:r>
          </w:p>
        </w:tc>
        <w:tc>
          <w:tcPr>
            <w:tcW w:w="1019" w:type="dxa"/>
            <w:vAlign w:val="top"/>
          </w:tcPr>
          <w:p w14:paraId="5B5F6E05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.5</w:t>
            </w:r>
          </w:p>
        </w:tc>
        <w:tc>
          <w:tcPr>
            <w:tcW w:w="1019" w:type="dxa"/>
            <w:vAlign w:val="top"/>
          </w:tcPr>
          <w:p w14:paraId="770CA515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.5</w:t>
            </w:r>
          </w:p>
        </w:tc>
        <w:tc>
          <w:tcPr>
            <w:tcW w:w="1019" w:type="dxa"/>
            <w:vAlign w:val="top"/>
          </w:tcPr>
          <w:p w14:paraId="3B260CB7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.5</w:t>
            </w:r>
          </w:p>
        </w:tc>
      </w:tr>
      <w:tr w:rsidR="004D6C6C" w:rsidRPr="00AE2E10" w14:paraId="0E92AA3B" w14:textId="77777777" w:rsidTr="007D678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D9D9D9" w:themeFill="background1" w:themeFillShade="D9"/>
            <w:vAlign w:val="top"/>
          </w:tcPr>
          <w:p w14:paraId="7060E3DF" w14:textId="77777777" w:rsidR="004D6C6C" w:rsidRPr="00AE2E10" w:rsidRDefault="004D6C6C" w:rsidP="007D6781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Corpus Callosum</w:t>
            </w:r>
          </w:p>
        </w:tc>
        <w:tc>
          <w:tcPr>
            <w:tcW w:w="1019" w:type="dxa"/>
            <w:vAlign w:val="top"/>
          </w:tcPr>
          <w:p w14:paraId="5012CA63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8.7</w:t>
            </w:r>
          </w:p>
        </w:tc>
        <w:tc>
          <w:tcPr>
            <w:tcW w:w="1019" w:type="dxa"/>
            <w:vAlign w:val="top"/>
          </w:tcPr>
          <w:p w14:paraId="7BEB12D9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0.0</w:t>
            </w:r>
          </w:p>
        </w:tc>
        <w:tc>
          <w:tcPr>
            <w:tcW w:w="1019" w:type="dxa"/>
            <w:vAlign w:val="top"/>
          </w:tcPr>
          <w:p w14:paraId="043F1BB4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8.5</w:t>
            </w:r>
          </w:p>
        </w:tc>
        <w:tc>
          <w:tcPr>
            <w:tcW w:w="1019" w:type="dxa"/>
            <w:vAlign w:val="top"/>
          </w:tcPr>
          <w:p w14:paraId="04166817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37.5</w:t>
            </w:r>
          </w:p>
        </w:tc>
        <w:tc>
          <w:tcPr>
            <w:tcW w:w="1019" w:type="dxa"/>
            <w:vAlign w:val="top"/>
          </w:tcPr>
          <w:p w14:paraId="6AA3E776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1.5</w:t>
            </w:r>
          </w:p>
        </w:tc>
        <w:tc>
          <w:tcPr>
            <w:tcW w:w="1019" w:type="dxa"/>
            <w:vAlign w:val="top"/>
          </w:tcPr>
          <w:p w14:paraId="2CF3810C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1.0</w:t>
            </w:r>
          </w:p>
        </w:tc>
        <w:tc>
          <w:tcPr>
            <w:tcW w:w="1019" w:type="dxa"/>
            <w:vAlign w:val="top"/>
          </w:tcPr>
          <w:p w14:paraId="14AA6169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1.5</w:t>
            </w:r>
          </w:p>
        </w:tc>
        <w:tc>
          <w:tcPr>
            <w:tcW w:w="1019" w:type="dxa"/>
            <w:vAlign w:val="top"/>
          </w:tcPr>
          <w:p w14:paraId="6767A786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.0</w:t>
            </w:r>
          </w:p>
        </w:tc>
      </w:tr>
      <w:tr w:rsidR="004D6C6C" w:rsidRPr="00AE2E10" w14:paraId="5E3009D5" w14:textId="77777777" w:rsidTr="007D678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D9D9D9" w:themeFill="background1" w:themeFillShade="D9"/>
            <w:vAlign w:val="top"/>
          </w:tcPr>
          <w:p w14:paraId="2B995826" w14:textId="77777777" w:rsidR="004D6C6C" w:rsidRPr="00AE2E10" w:rsidRDefault="004D6C6C" w:rsidP="007D6781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Thalamus</w:t>
            </w:r>
          </w:p>
        </w:tc>
        <w:tc>
          <w:tcPr>
            <w:tcW w:w="1019" w:type="dxa"/>
            <w:vAlign w:val="top"/>
          </w:tcPr>
          <w:p w14:paraId="34D784EB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5.5</w:t>
            </w:r>
          </w:p>
        </w:tc>
        <w:tc>
          <w:tcPr>
            <w:tcW w:w="1019" w:type="dxa"/>
            <w:vAlign w:val="top"/>
          </w:tcPr>
          <w:p w14:paraId="4B13006A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7.5</w:t>
            </w:r>
          </w:p>
        </w:tc>
        <w:tc>
          <w:tcPr>
            <w:tcW w:w="1019" w:type="dxa"/>
            <w:vAlign w:val="top"/>
          </w:tcPr>
          <w:p w14:paraId="3303C291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5.0</w:t>
            </w:r>
          </w:p>
        </w:tc>
        <w:tc>
          <w:tcPr>
            <w:tcW w:w="1019" w:type="dxa"/>
            <w:vAlign w:val="top"/>
          </w:tcPr>
          <w:p w14:paraId="324C0945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44.0</w:t>
            </w:r>
          </w:p>
        </w:tc>
        <w:tc>
          <w:tcPr>
            <w:tcW w:w="1019" w:type="dxa"/>
            <w:vAlign w:val="top"/>
          </w:tcPr>
          <w:p w14:paraId="2A0C78AE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.2</w:t>
            </w:r>
          </w:p>
        </w:tc>
        <w:tc>
          <w:tcPr>
            <w:tcW w:w="1019" w:type="dxa"/>
            <w:vAlign w:val="top"/>
          </w:tcPr>
          <w:p w14:paraId="3B7E722B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1.5</w:t>
            </w:r>
          </w:p>
        </w:tc>
        <w:tc>
          <w:tcPr>
            <w:tcW w:w="1019" w:type="dxa"/>
            <w:vAlign w:val="top"/>
          </w:tcPr>
          <w:p w14:paraId="7CEEB5FB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.5</w:t>
            </w:r>
          </w:p>
        </w:tc>
        <w:tc>
          <w:tcPr>
            <w:tcW w:w="1019" w:type="dxa"/>
            <w:vAlign w:val="top"/>
          </w:tcPr>
          <w:p w14:paraId="6CC860A2" w14:textId="77777777" w:rsidR="004D6C6C" w:rsidRPr="00AE2E10" w:rsidRDefault="004D6C6C" w:rsidP="007D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2.5</w:t>
            </w:r>
          </w:p>
        </w:tc>
      </w:tr>
    </w:tbl>
    <w:p w14:paraId="73F60844" w14:textId="77777777" w:rsidR="004D6C6C" w:rsidRPr="00AE2E10" w:rsidRDefault="004D6C6C" w:rsidP="006D3DB7">
      <w:pPr>
        <w:pStyle w:val="NoSpacing"/>
        <w:spacing w:line="360" w:lineRule="auto"/>
        <w:rPr>
          <w:szCs w:val="24"/>
        </w:rPr>
      </w:pPr>
    </w:p>
    <w:p w14:paraId="40A81B61" w14:textId="77777777" w:rsidR="00A36B80" w:rsidRPr="00AE2E10" w:rsidRDefault="00BE0FC6" w:rsidP="00F9538E">
      <w:pPr>
        <w:pStyle w:val="NoSpacing"/>
        <w:spacing w:line="360" w:lineRule="auto"/>
        <w:rPr>
          <w:b/>
        </w:rPr>
      </w:pPr>
      <w:r w:rsidRPr="00AE2E10">
        <w:rPr>
          <w:b/>
        </w:rPr>
        <w:t xml:space="preserve">Supplementary </w:t>
      </w:r>
      <w:r w:rsidR="00A36B80" w:rsidRPr="00AE2E10">
        <w:rPr>
          <w:b/>
        </w:rPr>
        <w:t>T</w:t>
      </w:r>
      <w:r w:rsidR="003A7457" w:rsidRPr="00AE2E10">
        <w:rPr>
          <w:b/>
        </w:rPr>
        <w:t>able 2</w:t>
      </w:r>
      <w:r w:rsidR="00F9680A" w:rsidRPr="00AE2E10">
        <w:rPr>
          <w:b/>
        </w:rPr>
        <w:t>:</w:t>
      </w:r>
      <w:r w:rsidR="00435F1D" w:rsidRPr="00AE2E10">
        <w:rPr>
          <w:b/>
        </w:rPr>
        <w:t xml:space="preserve"> Post hoc analysis Kruskal-Wallis test for </w:t>
      </w:r>
      <w:r w:rsidR="00BC079A" w:rsidRPr="00AE2E10">
        <w:rPr>
          <w:b/>
        </w:rPr>
        <w:t>cerebral amyloidangiopathy</w:t>
      </w:r>
      <w:r w:rsidR="00435F1D" w:rsidRPr="00AE2E10">
        <w:rPr>
          <w:b/>
        </w:rPr>
        <w:t xml:space="preserve"> among </w:t>
      </w:r>
      <w:r w:rsidR="00BC079A" w:rsidRPr="00AE2E10">
        <w:rPr>
          <w:b/>
        </w:rPr>
        <w:t xml:space="preserve">the different </w:t>
      </w:r>
      <w:r w:rsidR="00435F1D" w:rsidRPr="00AE2E10">
        <w:rPr>
          <w:b/>
        </w:rPr>
        <w:t>age groups.</w:t>
      </w:r>
    </w:p>
    <w:p w14:paraId="0C2F29B0" w14:textId="77777777" w:rsidR="0085239A" w:rsidRPr="00AE2E10" w:rsidRDefault="00435F1D" w:rsidP="00F9538E">
      <w:pPr>
        <w:pStyle w:val="NoSpacing"/>
        <w:spacing w:line="360" w:lineRule="auto"/>
      </w:pPr>
      <w:r w:rsidRPr="00AE2E10">
        <w:t>The table shows pairwise comparisons of the age groups with corresponding test-statistic</w:t>
      </w:r>
      <w:r w:rsidR="007E54E1" w:rsidRPr="00AE2E10">
        <w:t xml:space="preserve"> (Dunn-Bonferroni test)</w:t>
      </w:r>
      <w:r w:rsidRPr="00AE2E10">
        <w:t xml:space="preserve"> and p-value. </w:t>
      </w:r>
      <w:r w:rsidR="00E817F6" w:rsidRPr="00AE2E10">
        <w:t>The c</w:t>
      </w:r>
      <w:r w:rsidRPr="00AE2E10">
        <w:t>orrected threshold for multiple testing</w:t>
      </w:r>
      <w:r w:rsidR="00E817F6" w:rsidRPr="00AE2E10">
        <w:t xml:space="preserve"> was</w:t>
      </w:r>
      <w:r w:rsidRPr="00AE2E10">
        <w:t xml:space="preserve"> </w:t>
      </w:r>
      <w:r w:rsidR="00C25092" w:rsidRPr="00AE2E10">
        <w:br/>
      </w:r>
      <w:r w:rsidRPr="00AE2E10">
        <w:t>p</w:t>
      </w:r>
      <w:r w:rsidR="00A36B80" w:rsidRPr="00AE2E10">
        <w:t xml:space="preserve"> </w:t>
      </w:r>
      <w:r w:rsidRPr="00AE2E10">
        <w:t>&lt;</w:t>
      </w:r>
      <w:r w:rsidR="00A36B80" w:rsidRPr="00AE2E10">
        <w:t xml:space="preserve"> </w:t>
      </w:r>
      <w:r w:rsidRPr="00AE2E10">
        <w:t>0</w:t>
      </w:r>
      <w:r w:rsidR="007E54E1" w:rsidRPr="00AE2E10">
        <w:t>.</w:t>
      </w:r>
      <w:r w:rsidRPr="00AE2E10">
        <w:t>005.</w:t>
      </w:r>
    </w:p>
    <w:p w14:paraId="085F096D" w14:textId="77777777" w:rsidR="00A36B80" w:rsidRPr="00AE2E10" w:rsidRDefault="00A36B80" w:rsidP="00A36B80">
      <w:pPr>
        <w:pStyle w:val="NoSpacing"/>
        <w:rPr>
          <w:sz w:val="18"/>
        </w:rPr>
      </w:pPr>
    </w:p>
    <w:tbl>
      <w:tblPr>
        <w:tblStyle w:val="Tabellenraster1"/>
        <w:tblW w:w="8316" w:type="dxa"/>
        <w:jc w:val="center"/>
        <w:tblLook w:val="00A0" w:firstRow="1" w:lastRow="0" w:firstColumn="1" w:lastColumn="0" w:noHBand="0" w:noVBand="0"/>
      </w:tblPr>
      <w:tblGrid>
        <w:gridCol w:w="3826"/>
        <w:gridCol w:w="2283"/>
        <w:gridCol w:w="2207"/>
      </w:tblGrid>
      <w:tr w:rsidR="008D2A4B" w:rsidRPr="00AE2E10" w14:paraId="3EAEBC00" w14:textId="77777777" w:rsidTr="004C6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40F94ED3" w14:textId="77777777" w:rsidR="008D2A4B" w:rsidRPr="00AE2E10" w:rsidRDefault="008D2A4B" w:rsidP="00964965">
            <w:pPr>
              <w:jc w:val="center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Sample 1 – Sample 2</w:t>
            </w:r>
          </w:p>
        </w:tc>
        <w:tc>
          <w:tcPr>
            <w:tcW w:w="2283" w:type="dxa"/>
            <w:shd w:val="clear" w:color="auto" w:fill="D9D9D9" w:themeFill="background1" w:themeFillShade="D9"/>
            <w:vAlign w:val="top"/>
          </w:tcPr>
          <w:p w14:paraId="3751BF48" w14:textId="77777777" w:rsidR="008D2A4B" w:rsidRPr="00AE2E10" w:rsidRDefault="008D2A4B" w:rsidP="009649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Test - Statistic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top"/>
          </w:tcPr>
          <w:p w14:paraId="562403B3" w14:textId="77777777" w:rsidR="008D2A4B" w:rsidRPr="00AE2E10" w:rsidRDefault="008D2A4B" w:rsidP="009649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p-value</w:t>
            </w:r>
          </w:p>
        </w:tc>
      </w:tr>
      <w:tr w:rsidR="008D2A4B" w:rsidRPr="00AE2E10" w14:paraId="20983333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506F1AE6" w14:textId="77777777" w:rsidR="008D2A4B" w:rsidRPr="00AE2E10" w:rsidRDefault="008D2A4B" w:rsidP="00964965">
            <w:pPr>
              <w:jc w:val="center"/>
            </w:pPr>
            <w:r w:rsidRPr="00AE2E10">
              <w:t>18 weeks – 24 weeks</w:t>
            </w:r>
          </w:p>
        </w:tc>
        <w:tc>
          <w:tcPr>
            <w:tcW w:w="2283" w:type="dxa"/>
            <w:vAlign w:val="top"/>
          </w:tcPr>
          <w:p w14:paraId="5167CDA8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</w:t>
            </w:r>
            <w:r w:rsidR="00243618" w:rsidRPr="00AE2E10">
              <w:t>0</w:t>
            </w:r>
            <w:r w:rsidRPr="00AE2E10">
              <w:t>.</w:t>
            </w:r>
            <w:r w:rsidR="00243618" w:rsidRPr="00AE2E10">
              <w:t>63</w:t>
            </w:r>
          </w:p>
        </w:tc>
        <w:tc>
          <w:tcPr>
            <w:tcW w:w="2207" w:type="dxa"/>
            <w:vAlign w:val="top"/>
          </w:tcPr>
          <w:p w14:paraId="164999A6" w14:textId="77777777" w:rsidR="008D2A4B" w:rsidRPr="00AE2E10" w:rsidRDefault="008768E9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</w:t>
            </w:r>
            <w:r w:rsidR="008D2A4B" w:rsidRPr="00AE2E10">
              <w:t>.</w:t>
            </w:r>
            <w:r w:rsidRPr="00AE2E10">
              <w:t>900</w:t>
            </w:r>
          </w:p>
        </w:tc>
      </w:tr>
      <w:tr w:rsidR="008D2A4B" w:rsidRPr="00AE2E10" w14:paraId="4B4B0258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09F0E05B" w14:textId="77777777" w:rsidR="008D2A4B" w:rsidRPr="00AE2E10" w:rsidRDefault="008D2A4B" w:rsidP="00964965">
            <w:pPr>
              <w:jc w:val="center"/>
            </w:pPr>
            <w:r w:rsidRPr="00AE2E10">
              <w:t>18 weeks – 28 weeks</w:t>
            </w:r>
          </w:p>
        </w:tc>
        <w:tc>
          <w:tcPr>
            <w:tcW w:w="2283" w:type="dxa"/>
            <w:vAlign w:val="top"/>
          </w:tcPr>
          <w:p w14:paraId="78DBB8B4" w14:textId="77777777" w:rsidR="008D2A4B" w:rsidRPr="00AE2E10" w:rsidRDefault="00243618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3.10</w:t>
            </w:r>
          </w:p>
        </w:tc>
        <w:tc>
          <w:tcPr>
            <w:tcW w:w="2207" w:type="dxa"/>
            <w:vAlign w:val="top"/>
          </w:tcPr>
          <w:p w14:paraId="2049D3B1" w14:textId="77777777" w:rsidR="008D2A4B" w:rsidRPr="00AE2E10" w:rsidRDefault="008768E9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513</w:t>
            </w:r>
          </w:p>
        </w:tc>
      </w:tr>
      <w:tr w:rsidR="008D2A4B" w:rsidRPr="00AE2E10" w14:paraId="76BEC778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17A5CA08" w14:textId="77777777" w:rsidR="008D2A4B" w:rsidRPr="00AE2E10" w:rsidRDefault="008D2A4B" w:rsidP="00964965">
            <w:pPr>
              <w:jc w:val="center"/>
              <w:rPr>
                <w:lang w:val="de-DE"/>
              </w:rPr>
            </w:pPr>
            <w:r w:rsidRPr="00AE2E10">
              <w:t>18 weeks – 32 weeks</w:t>
            </w:r>
          </w:p>
        </w:tc>
        <w:tc>
          <w:tcPr>
            <w:tcW w:w="2283" w:type="dxa"/>
            <w:vAlign w:val="top"/>
          </w:tcPr>
          <w:p w14:paraId="4E444323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-8.83</w:t>
            </w:r>
          </w:p>
        </w:tc>
        <w:tc>
          <w:tcPr>
            <w:tcW w:w="2207" w:type="dxa"/>
            <w:vAlign w:val="top"/>
          </w:tcPr>
          <w:p w14:paraId="2BD07254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0.</w:t>
            </w:r>
            <w:r w:rsidR="008768E9" w:rsidRPr="00AE2E10">
              <w:t>0</w:t>
            </w:r>
            <w:r w:rsidRPr="00AE2E10">
              <w:t>53</w:t>
            </w:r>
          </w:p>
        </w:tc>
      </w:tr>
      <w:tr w:rsidR="008D2A4B" w:rsidRPr="00AE2E10" w14:paraId="331802C9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0FF74753" w14:textId="77777777" w:rsidR="008D2A4B" w:rsidRPr="00AE2E10" w:rsidRDefault="008D2A4B" w:rsidP="00964965">
            <w:pPr>
              <w:jc w:val="center"/>
              <w:rPr>
                <w:lang w:val="de-DE"/>
              </w:rPr>
            </w:pPr>
            <w:r w:rsidRPr="00AE2E10">
              <w:t>18 weeks – 44 weeks</w:t>
            </w:r>
          </w:p>
        </w:tc>
        <w:tc>
          <w:tcPr>
            <w:tcW w:w="2283" w:type="dxa"/>
            <w:vAlign w:val="top"/>
          </w:tcPr>
          <w:p w14:paraId="1C77F107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-6.40</w:t>
            </w:r>
          </w:p>
        </w:tc>
        <w:tc>
          <w:tcPr>
            <w:tcW w:w="2207" w:type="dxa"/>
            <w:vAlign w:val="top"/>
          </w:tcPr>
          <w:p w14:paraId="40666406" w14:textId="77777777" w:rsidR="008D2A4B" w:rsidRPr="00AE2E10" w:rsidRDefault="008768E9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0.177</w:t>
            </w:r>
          </w:p>
        </w:tc>
      </w:tr>
      <w:tr w:rsidR="008D2A4B" w:rsidRPr="00AE2E10" w14:paraId="0DA92AEA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3B2FB33C" w14:textId="77777777" w:rsidR="008D2A4B" w:rsidRPr="00AE2E10" w:rsidRDefault="008D2A4B" w:rsidP="00964965">
            <w:pPr>
              <w:jc w:val="center"/>
              <w:rPr>
                <w:lang w:val="de-DE"/>
              </w:rPr>
            </w:pPr>
            <w:r w:rsidRPr="00AE2E10">
              <w:t>24 weeks – 28 weeks</w:t>
            </w:r>
          </w:p>
        </w:tc>
        <w:tc>
          <w:tcPr>
            <w:tcW w:w="2283" w:type="dxa"/>
            <w:vAlign w:val="top"/>
          </w:tcPr>
          <w:p w14:paraId="2FFBD2F3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-3.73</w:t>
            </w:r>
          </w:p>
        </w:tc>
        <w:tc>
          <w:tcPr>
            <w:tcW w:w="2207" w:type="dxa"/>
            <w:vAlign w:val="top"/>
          </w:tcPr>
          <w:p w14:paraId="6AD8790F" w14:textId="77777777" w:rsidR="008D2A4B" w:rsidRPr="00AE2E10" w:rsidRDefault="008768E9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0.432</w:t>
            </w:r>
          </w:p>
        </w:tc>
      </w:tr>
      <w:tr w:rsidR="008D2A4B" w:rsidRPr="00AE2E10" w14:paraId="11A66E46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2DE00D3B" w14:textId="77777777" w:rsidR="008D2A4B" w:rsidRPr="00AE2E10" w:rsidRDefault="008D2A4B" w:rsidP="00964965">
            <w:pPr>
              <w:jc w:val="center"/>
              <w:rPr>
                <w:lang w:val="de-DE"/>
              </w:rPr>
            </w:pPr>
            <w:r w:rsidRPr="00AE2E10">
              <w:t>24 weeks – 32 weeks</w:t>
            </w:r>
          </w:p>
        </w:tc>
        <w:tc>
          <w:tcPr>
            <w:tcW w:w="2283" w:type="dxa"/>
            <w:vAlign w:val="top"/>
          </w:tcPr>
          <w:p w14:paraId="07684915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-8.21</w:t>
            </w:r>
          </w:p>
        </w:tc>
        <w:tc>
          <w:tcPr>
            <w:tcW w:w="2207" w:type="dxa"/>
            <w:vAlign w:val="top"/>
          </w:tcPr>
          <w:p w14:paraId="46C86A65" w14:textId="77777777" w:rsidR="008D2A4B" w:rsidRPr="00AE2E10" w:rsidRDefault="008768E9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0.072</w:t>
            </w:r>
          </w:p>
        </w:tc>
      </w:tr>
      <w:tr w:rsidR="008D2A4B" w:rsidRPr="00AE2E10" w14:paraId="3CD3C4A8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38E13524" w14:textId="77777777" w:rsidR="008D2A4B" w:rsidRPr="00AE2E10" w:rsidRDefault="008D2A4B" w:rsidP="00964965">
            <w:pPr>
              <w:jc w:val="center"/>
              <w:rPr>
                <w:lang w:val="de-DE"/>
              </w:rPr>
            </w:pPr>
            <w:r w:rsidRPr="00AE2E10">
              <w:t>24 weeks – 44 weeks</w:t>
            </w:r>
          </w:p>
        </w:tc>
        <w:tc>
          <w:tcPr>
            <w:tcW w:w="2283" w:type="dxa"/>
            <w:vAlign w:val="top"/>
          </w:tcPr>
          <w:p w14:paraId="32C08B62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-5.78</w:t>
            </w:r>
          </w:p>
        </w:tc>
        <w:tc>
          <w:tcPr>
            <w:tcW w:w="2207" w:type="dxa"/>
            <w:vAlign w:val="top"/>
          </w:tcPr>
          <w:p w14:paraId="1FAFF842" w14:textId="77777777" w:rsidR="008D2A4B" w:rsidRPr="00AE2E10" w:rsidRDefault="008768E9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0.223</w:t>
            </w:r>
          </w:p>
        </w:tc>
      </w:tr>
      <w:tr w:rsidR="008D2A4B" w:rsidRPr="00AE2E10" w14:paraId="510C4DE7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232C4237" w14:textId="77777777" w:rsidR="008D2A4B" w:rsidRPr="00AE2E10" w:rsidRDefault="008D2A4B" w:rsidP="00964965">
            <w:pPr>
              <w:jc w:val="center"/>
              <w:rPr>
                <w:lang w:val="de-DE"/>
              </w:rPr>
            </w:pPr>
            <w:r w:rsidRPr="00AE2E10">
              <w:t>28 weeks – 32 weeks</w:t>
            </w:r>
          </w:p>
        </w:tc>
        <w:tc>
          <w:tcPr>
            <w:tcW w:w="2283" w:type="dxa"/>
            <w:vAlign w:val="top"/>
          </w:tcPr>
          <w:p w14:paraId="73F50202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-11.93</w:t>
            </w:r>
          </w:p>
        </w:tc>
        <w:tc>
          <w:tcPr>
            <w:tcW w:w="2207" w:type="dxa"/>
            <w:vAlign w:val="top"/>
          </w:tcPr>
          <w:p w14:paraId="195AF240" w14:textId="77777777" w:rsidR="008D2A4B" w:rsidRPr="00AE2E10" w:rsidRDefault="008D2A4B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E2E10">
              <w:t>0.0</w:t>
            </w:r>
            <w:r w:rsidR="008768E9" w:rsidRPr="00AE2E10">
              <w:t>05</w:t>
            </w:r>
          </w:p>
        </w:tc>
      </w:tr>
      <w:tr w:rsidR="006373FE" w:rsidRPr="00AE2E10" w14:paraId="4BDCDC88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601569C9" w14:textId="77777777" w:rsidR="006373FE" w:rsidRPr="00AE2E10" w:rsidRDefault="006373FE" w:rsidP="00964965">
            <w:pPr>
              <w:jc w:val="center"/>
            </w:pPr>
            <w:r w:rsidRPr="00AE2E10">
              <w:t>28 weeks – 44 weeks</w:t>
            </w:r>
          </w:p>
        </w:tc>
        <w:tc>
          <w:tcPr>
            <w:tcW w:w="2283" w:type="dxa"/>
            <w:vAlign w:val="top"/>
          </w:tcPr>
          <w:p w14:paraId="3088402D" w14:textId="77777777" w:rsidR="006373FE" w:rsidRPr="00AE2E10" w:rsidRDefault="00243618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9.50</w:t>
            </w:r>
          </w:p>
        </w:tc>
        <w:tc>
          <w:tcPr>
            <w:tcW w:w="2207" w:type="dxa"/>
            <w:vAlign w:val="top"/>
          </w:tcPr>
          <w:p w14:paraId="7612D75C" w14:textId="77777777" w:rsidR="006373FE" w:rsidRPr="00AE2E10" w:rsidRDefault="00243618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034</w:t>
            </w:r>
          </w:p>
        </w:tc>
      </w:tr>
      <w:tr w:rsidR="00A100BA" w:rsidRPr="00AE2E10" w14:paraId="0B1E896B" w14:textId="77777777" w:rsidTr="004C6C3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shd w:val="clear" w:color="auto" w:fill="D9D9D9" w:themeFill="background1" w:themeFillShade="D9"/>
            <w:vAlign w:val="top"/>
          </w:tcPr>
          <w:p w14:paraId="73052DD6" w14:textId="77777777" w:rsidR="00A100BA" w:rsidRPr="00AE2E10" w:rsidRDefault="00A100BA" w:rsidP="00964965">
            <w:pPr>
              <w:jc w:val="center"/>
            </w:pPr>
            <w:r w:rsidRPr="00AE2E10">
              <w:t xml:space="preserve">32 weeks </w:t>
            </w:r>
            <w:r w:rsidR="00095317" w:rsidRPr="00AE2E10">
              <w:t>–</w:t>
            </w:r>
            <w:r w:rsidRPr="00AE2E10">
              <w:t xml:space="preserve"> 44 weeks</w:t>
            </w:r>
          </w:p>
        </w:tc>
        <w:tc>
          <w:tcPr>
            <w:tcW w:w="2283" w:type="dxa"/>
            <w:vAlign w:val="top"/>
          </w:tcPr>
          <w:p w14:paraId="28BC622E" w14:textId="77777777" w:rsidR="00A100BA" w:rsidRPr="00AE2E10" w:rsidRDefault="00E817F6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2.43</w:t>
            </w:r>
          </w:p>
        </w:tc>
        <w:tc>
          <w:tcPr>
            <w:tcW w:w="2207" w:type="dxa"/>
            <w:vAlign w:val="top"/>
          </w:tcPr>
          <w:p w14:paraId="5E0F46DE" w14:textId="77777777" w:rsidR="00A100BA" w:rsidRPr="00AE2E10" w:rsidRDefault="00E817F6" w:rsidP="00964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570</w:t>
            </w:r>
          </w:p>
        </w:tc>
      </w:tr>
    </w:tbl>
    <w:p w14:paraId="2D8A8E63" w14:textId="77777777" w:rsidR="00F9680A" w:rsidRPr="00AE2E10" w:rsidRDefault="00F9680A">
      <w:pPr>
        <w:spacing w:line="240" w:lineRule="auto"/>
        <w:jc w:val="left"/>
        <w:rPr>
          <w:b/>
          <w:sz w:val="20"/>
        </w:rPr>
      </w:pPr>
      <w:r w:rsidRPr="00AE2E10">
        <w:rPr>
          <w:b/>
          <w:sz w:val="20"/>
        </w:rPr>
        <w:br w:type="page"/>
      </w:r>
    </w:p>
    <w:p w14:paraId="37852E81" w14:textId="77777777" w:rsidR="006270D3" w:rsidRPr="00AE2E10" w:rsidRDefault="00BE0FC6" w:rsidP="00F9538E">
      <w:pPr>
        <w:pStyle w:val="NoSpacing"/>
        <w:spacing w:line="360" w:lineRule="auto"/>
        <w:outlineLvl w:val="0"/>
        <w:rPr>
          <w:b/>
        </w:rPr>
      </w:pPr>
      <w:r w:rsidRPr="00AE2E10">
        <w:rPr>
          <w:b/>
        </w:rPr>
        <w:lastRenderedPageBreak/>
        <w:t xml:space="preserve">Supplementary </w:t>
      </w:r>
      <w:r w:rsidR="003A7457" w:rsidRPr="00AE2E10">
        <w:rPr>
          <w:b/>
        </w:rPr>
        <w:t>Table 3</w:t>
      </w:r>
      <w:r w:rsidR="00F9680A" w:rsidRPr="00AE2E10">
        <w:rPr>
          <w:b/>
        </w:rPr>
        <w:t>:</w:t>
      </w:r>
      <w:r w:rsidR="006270D3" w:rsidRPr="00AE2E10">
        <w:rPr>
          <w:b/>
        </w:rPr>
        <w:t xml:space="preserve"> Nonparametric correlation analysis for c</w:t>
      </w:r>
      <w:r w:rsidR="009B7996" w:rsidRPr="00AE2E10">
        <w:rPr>
          <w:b/>
        </w:rPr>
        <w:t>erebral pathologies</w:t>
      </w:r>
      <w:r w:rsidR="00A100BA" w:rsidRPr="00AE2E10">
        <w:rPr>
          <w:b/>
        </w:rPr>
        <w:t xml:space="preserve"> and age</w:t>
      </w:r>
      <w:r w:rsidR="006270D3" w:rsidRPr="00AE2E10">
        <w:rPr>
          <w:b/>
        </w:rPr>
        <w:t>.</w:t>
      </w:r>
    </w:p>
    <w:p w14:paraId="0B55C9BB" w14:textId="77777777" w:rsidR="003B3FDC" w:rsidRPr="00AE2E10" w:rsidRDefault="006270D3" w:rsidP="00F9538E">
      <w:pPr>
        <w:pStyle w:val="NoSpacing"/>
        <w:spacing w:line="360" w:lineRule="auto"/>
      </w:pPr>
      <w:r w:rsidRPr="00AE2E10">
        <w:t>The table displays the correlation analysis for</w:t>
      </w:r>
      <w:r w:rsidR="009B7996" w:rsidRPr="00AE2E10">
        <w:t xml:space="preserve"> cerebral erythrocyte thrombi, small perivascular bleeds and cerebral amyloid angiopathy</w:t>
      </w:r>
      <w:r w:rsidRPr="00AE2E10">
        <w:t xml:space="preserve"> </w:t>
      </w:r>
      <w:r w:rsidR="009B7996" w:rsidRPr="00AE2E10">
        <w:t>(</w:t>
      </w:r>
      <w:r w:rsidRPr="00AE2E10">
        <w:t>CAA</w:t>
      </w:r>
      <w:r w:rsidR="009B7996" w:rsidRPr="00AE2E10">
        <w:t>)</w:t>
      </w:r>
      <w:r w:rsidRPr="00AE2E10">
        <w:t xml:space="preserve"> and age with Spearman´s rho and the corresponding p-value. </w:t>
      </w:r>
      <w:r w:rsidR="00A100BA" w:rsidRPr="00AE2E10">
        <w:t>The c</w:t>
      </w:r>
      <w:r w:rsidRPr="00AE2E10">
        <w:t xml:space="preserve">orrected threshold </w:t>
      </w:r>
      <w:r w:rsidR="003B3FDC" w:rsidRPr="00AE2E10">
        <w:t xml:space="preserve">for </w:t>
      </w:r>
      <w:r w:rsidRPr="00AE2E10">
        <w:t>brain regions</w:t>
      </w:r>
      <w:r w:rsidR="009B7996" w:rsidRPr="00AE2E10">
        <w:t xml:space="preserve"> </w:t>
      </w:r>
      <w:r w:rsidR="00E817F6" w:rsidRPr="00AE2E10">
        <w:t xml:space="preserve">was </w:t>
      </w:r>
      <w:r w:rsidRPr="00AE2E10">
        <w:t>p &lt; 0.01. Significant values are highlighted in orange.</w:t>
      </w:r>
    </w:p>
    <w:p w14:paraId="7528CD9E" w14:textId="77777777" w:rsidR="006270D3" w:rsidRPr="00AE2E10" w:rsidRDefault="006270D3" w:rsidP="006270D3">
      <w:pPr>
        <w:pStyle w:val="NoSpacing"/>
        <w:rPr>
          <w:sz w:val="18"/>
        </w:rPr>
      </w:pPr>
    </w:p>
    <w:tbl>
      <w:tblPr>
        <w:tblStyle w:val="Tabellenraster1"/>
        <w:tblW w:w="8343" w:type="dxa"/>
        <w:jc w:val="center"/>
        <w:tblLook w:val="00A0" w:firstRow="1" w:lastRow="0" w:firstColumn="1" w:lastColumn="0" w:noHBand="0" w:noVBand="0"/>
      </w:tblPr>
      <w:tblGrid>
        <w:gridCol w:w="4605"/>
        <w:gridCol w:w="1869"/>
        <w:gridCol w:w="1869"/>
      </w:tblGrid>
      <w:tr w:rsidR="009B7996" w:rsidRPr="00AE2E10" w14:paraId="34A53338" w14:textId="77777777" w:rsidTr="004C6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39651990" w14:textId="77777777" w:rsidR="009B7996" w:rsidRPr="00AE2E10" w:rsidRDefault="00A100BA" w:rsidP="003B3FDC">
            <w:pPr>
              <w:jc w:val="center"/>
              <w:rPr>
                <w:sz w:val="20"/>
              </w:rPr>
            </w:pPr>
            <w:r w:rsidRPr="00AE2E10">
              <w:rPr>
                <w:sz w:val="20"/>
              </w:rPr>
              <w:t>Cerebral pathology - Age</w:t>
            </w:r>
          </w:p>
        </w:tc>
        <w:tc>
          <w:tcPr>
            <w:tcW w:w="1869" w:type="dxa"/>
            <w:shd w:val="clear" w:color="auto" w:fill="D9D9D9" w:themeFill="background1" w:themeFillShade="D9"/>
            <w:vAlign w:val="top"/>
          </w:tcPr>
          <w:p w14:paraId="76928A31" w14:textId="77777777" w:rsidR="009B7996" w:rsidRPr="00AE2E10" w:rsidRDefault="009B7996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2E10">
              <w:rPr>
                <w:sz w:val="20"/>
              </w:rPr>
              <w:t>Spearman´s rho</w:t>
            </w:r>
          </w:p>
        </w:tc>
        <w:tc>
          <w:tcPr>
            <w:tcW w:w="1869" w:type="dxa"/>
            <w:shd w:val="clear" w:color="auto" w:fill="D9D9D9" w:themeFill="background1" w:themeFillShade="D9"/>
            <w:vAlign w:val="top"/>
          </w:tcPr>
          <w:p w14:paraId="6ECC74AE" w14:textId="77777777" w:rsidR="009B7996" w:rsidRPr="00AE2E10" w:rsidRDefault="009B7996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2E10">
              <w:rPr>
                <w:sz w:val="20"/>
              </w:rPr>
              <w:t>p-value</w:t>
            </w:r>
          </w:p>
        </w:tc>
      </w:tr>
      <w:tr w:rsidR="00092E32" w:rsidRPr="00AE2E10" w14:paraId="36DF65DA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40AAB67F" w14:textId="77777777" w:rsidR="00092E32" w:rsidRPr="00AE2E10" w:rsidRDefault="00092E32" w:rsidP="00AA6851">
            <w:pPr>
              <w:jc w:val="center"/>
            </w:pPr>
            <w:r w:rsidRPr="00AE2E10">
              <w:t>Erythrocyte thrombi</w:t>
            </w:r>
            <w:r w:rsidR="009B7996" w:rsidRPr="00AE2E10">
              <w:t xml:space="preserve"> (</w:t>
            </w:r>
            <w:r w:rsidRPr="00AE2E10">
              <w:t>whole brain</w:t>
            </w:r>
            <w:r w:rsidR="009B7996" w:rsidRPr="00AE2E10">
              <w:t>)</w:t>
            </w:r>
            <w:r w:rsidR="00A100BA" w:rsidRPr="00AE2E10">
              <w:t xml:space="preserve"> </w:t>
            </w:r>
            <w:r w:rsidR="004A79C0" w:rsidRPr="00AE2E10">
              <w:t>–</w:t>
            </w:r>
            <w:r w:rsidR="00A100BA" w:rsidRPr="00AE2E10">
              <w:t xml:space="preserve"> </w:t>
            </w:r>
            <w:r w:rsidR="00AA6851" w:rsidRPr="00AE2E10">
              <w:t>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70280717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14</w:t>
            </w:r>
          </w:p>
        </w:tc>
        <w:tc>
          <w:tcPr>
            <w:tcW w:w="1869" w:type="dxa"/>
          </w:tcPr>
          <w:p w14:paraId="4AA4FF35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526</w:t>
            </w:r>
          </w:p>
        </w:tc>
      </w:tr>
      <w:tr w:rsidR="00092E32" w:rsidRPr="00AE2E10" w14:paraId="07EC4DB5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33532E9E" w14:textId="77777777" w:rsidR="00092E32" w:rsidRPr="00AE2E10" w:rsidRDefault="009B7996" w:rsidP="00AA6851">
            <w:pPr>
              <w:jc w:val="center"/>
            </w:pPr>
            <w:r w:rsidRPr="00AE2E10">
              <w:t>Erythrocyte thrombi (</w:t>
            </w:r>
            <w:r w:rsidR="00092E32" w:rsidRPr="00AE2E10">
              <w:t>cortex</w:t>
            </w:r>
            <w:r w:rsidRPr="00AE2E10">
              <w:t>)</w:t>
            </w:r>
            <w:r w:rsidR="00A100BA" w:rsidRPr="00AE2E10">
              <w:t xml:space="preserve"> </w:t>
            </w:r>
            <w:r w:rsidR="004A79C0" w:rsidRPr="00AE2E10">
              <w:t>–</w:t>
            </w:r>
            <w:r w:rsidR="00A100BA" w:rsidRPr="00AE2E10">
              <w:t xml:space="preserve"> </w:t>
            </w:r>
            <w:r w:rsidR="00AA6851" w:rsidRPr="00AE2E10">
              <w:t>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193035BF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30</w:t>
            </w:r>
          </w:p>
        </w:tc>
        <w:tc>
          <w:tcPr>
            <w:tcW w:w="1869" w:type="dxa"/>
          </w:tcPr>
          <w:p w14:paraId="698AABC3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0.157</w:t>
            </w:r>
          </w:p>
        </w:tc>
      </w:tr>
      <w:tr w:rsidR="00092E32" w:rsidRPr="00AE2E10" w14:paraId="2BE083C2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0F6DC185" w14:textId="77777777" w:rsidR="00092E32" w:rsidRPr="00AE2E10" w:rsidRDefault="009B7996" w:rsidP="004A79C0">
            <w:pPr>
              <w:jc w:val="center"/>
            </w:pPr>
            <w:r w:rsidRPr="00AE2E10">
              <w:t>Erythrocyte thrombi (</w:t>
            </w:r>
            <w:r w:rsidR="00092E32" w:rsidRPr="00AE2E10">
              <w:t>basal ganglia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00A5B79A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04</w:t>
            </w:r>
          </w:p>
        </w:tc>
        <w:tc>
          <w:tcPr>
            <w:tcW w:w="1869" w:type="dxa"/>
          </w:tcPr>
          <w:p w14:paraId="70814FD5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0.870</w:t>
            </w:r>
          </w:p>
        </w:tc>
      </w:tr>
      <w:tr w:rsidR="00092E32" w:rsidRPr="00AE2E10" w14:paraId="21EB1AAC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5F2B85B6" w14:textId="77777777" w:rsidR="00092E32" w:rsidRPr="00AE2E10" w:rsidRDefault="009B7996" w:rsidP="00092E32">
            <w:pPr>
              <w:jc w:val="center"/>
            </w:pPr>
            <w:r w:rsidRPr="00AE2E10">
              <w:t>Erythrocyte thrombi</w:t>
            </w:r>
            <w:r w:rsidR="00092E32" w:rsidRPr="00AE2E10">
              <w:t xml:space="preserve"> </w:t>
            </w:r>
            <w:r w:rsidRPr="00AE2E10">
              <w:t>(</w:t>
            </w:r>
            <w:r w:rsidR="00092E32" w:rsidRPr="00AE2E10">
              <w:t>hippocampus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23B587F6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36</w:t>
            </w:r>
          </w:p>
        </w:tc>
        <w:tc>
          <w:tcPr>
            <w:tcW w:w="1869" w:type="dxa"/>
          </w:tcPr>
          <w:p w14:paraId="062DB0FA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0.087</w:t>
            </w:r>
          </w:p>
        </w:tc>
      </w:tr>
      <w:tr w:rsidR="00092E32" w:rsidRPr="00AE2E10" w14:paraId="197D8F98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536B06A2" w14:textId="77777777" w:rsidR="00092E32" w:rsidRPr="00AE2E10" w:rsidRDefault="009B7996" w:rsidP="004A79C0">
            <w:pPr>
              <w:jc w:val="center"/>
            </w:pPr>
            <w:r w:rsidRPr="00AE2E10">
              <w:t>Erythrocyte thrombi (</w:t>
            </w:r>
            <w:r w:rsidR="00092E32" w:rsidRPr="00AE2E10">
              <w:t>corpus callosum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4BEA6000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29</w:t>
            </w:r>
          </w:p>
        </w:tc>
        <w:tc>
          <w:tcPr>
            <w:tcW w:w="1869" w:type="dxa"/>
          </w:tcPr>
          <w:p w14:paraId="7971B018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0.173</w:t>
            </w:r>
          </w:p>
        </w:tc>
      </w:tr>
      <w:tr w:rsidR="00092E32" w:rsidRPr="00AE2E10" w14:paraId="7352F6B6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00FA6BE6" w14:textId="77777777" w:rsidR="00092E32" w:rsidRPr="00AE2E10" w:rsidRDefault="009B7996" w:rsidP="004A79C0">
            <w:pPr>
              <w:jc w:val="center"/>
            </w:pPr>
            <w:r w:rsidRPr="00AE2E10">
              <w:t>Erythrocyte thrombi (</w:t>
            </w:r>
            <w:r w:rsidR="00092E32" w:rsidRPr="00AE2E10">
              <w:t>thalamus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220A1A71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22</w:t>
            </w:r>
          </w:p>
        </w:tc>
        <w:tc>
          <w:tcPr>
            <w:tcW w:w="1869" w:type="dxa"/>
          </w:tcPr>
          <w:p w14:paraId="78A52A41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0.304</w:t>
            </w:r>
          </w:p>
        </w:tc>
      </w:tr>
      <w:tr w:rsidR="00092E32" w:rsidRPr="00AE2E10" w14:paraId="313A99FD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50CF8659" w14:textId="77777777" w:rsidR="00092E32" w:rsidRPr="00AE2E10" w:rsidRDefault="009B7996" w:rsidP="004A79C0">
            <w:pPr>
              <w:jc w:val="center"/>
            </w:pPr>
            <w:r w:rsidRPr="00AE2E10">
              <w:t>Small perivascular bleeds (</w:t>
            </w:r>
            <w:r w:rsidR="00092E32" w:rsidRPr="00AE2E10">
              <w:t>whole brain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4461E344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24</w:t>
            </w:r>
          </w:p>
        </w:tc>
        <w:tc>
          <w:tcPr>
            <w:tcW w:w="1869" w:type="dxa"/>
          </w:tcPr>
          <w:p w14:paraId="7A5886DC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0.262</w:t>
            </w:r>
          </w:p>
        </w:tc>
      </w:tr>
      <w:tr w:rsidR="00092E32" w:rsidRPr="00AE2E10" w14:paraId="0F90D540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30324053" w14:textId="77777777" w:rsidR="00092E32" w:rsidRPr="00AE2E10" w:rsidRDefault="009B7996" w:rsidP="004A79C0">
            <w:pPr>
              <w:jc w:val="center"/>
            </w:pPr>
            <w:r w:rsidRPr="00AE2E10">
              <w:t>Small perivascular bleeds (c</w:t>
            </w:r>
            <w:r w:rsidR="00092E32" w:rsidRPr="00AE2E10">
              <w:t>ortex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12DA7996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</w:t>
            </w:r>
          </w:p>
        </w:tc>
        <w:tc>
          <w:tcPr>
            <w:tcW w:w="1869" w:type="dxa"/>
          </w:tcPr>
          <w:p w14:paraId="62772344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2E10">
              <w:t>-</w:t>
            </w:r>
          </w:p>
        </w:tc>
      </w:tr>
      <w:tr w:rsidR="00092E32" w:rsidRPr="00AE2E10" w14:paraId="617E8039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4251C128" w14:textId="77777777" w:rsidR="00092E32" w:rsidRPr="00AE2E10" w:rsidRDefault="009B7996" w:rsidP="004A79C0">
            <w:pPr>
              <w:jc w:val="center"/>
            </w:pPr>
            <w:r w:rsidRPr="00AE2E10">
              <w:t>Small perivascular bleeds (</w:t>
            </w:r>
            <w:r w:rsidR="00092E32" w:rsidRPr="00AE2E10">
              <w:t>basal ganglia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556BEB41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05</w:t>
            </w:r>
          </w:p>
        </w:tc>
        <w:tc>
          <w:tcPr>
            <w:tcW w:w="1869" w:type="dxa"/>
          </w:tcPr>
          <w:p w14:paraId="282D00A5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830</w:t>
            </w:r>
          </w:p>
        </w:tc>
      </w:tr>
      <w:tr w:rsidR="00092E32" w:rsidRPr="00AE2E10" w14:paraId="0124D9AD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4D09F315" w14:textId="77777777" w:rsidR="00092E32" w:rsidRPr="00AE2E10" w:rsidRDefault="009B7996" w:rsidP="004A79C0">
            <w:pPr>
              <w:jc w:val="center"/>
            </w:pPr>
            <w:r w:rsidRPr="00AE2E10">
              <w:t>Small perivascular bleeds (</w:t>
            </w:r>
            <w:r w:rsidR="00092E32" w:rsidRPr="00AE2E10">
              <w:t>hippocampus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11BF4772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08</w:t>
            </w:r>
          </w:p>
        </w:tc>
        <w:tc>
          <w:tcPr>
            <w:tcW w:w="1869" w:type="dxa"/>
          </w:tcPr>
          <w:p w14:paraId="72249995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701</w:t>
            </w:r>
          </w:p>
        </w:tc>
      </w:tr>
      <w:tr w:rsidR="00092E32" w:rsidRPr="00AE2E10" w14:paraId="557B7876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7DBF6EBA" w14:textId="77777777" w:rsidR="00092E32" w:rsidRPr="00AE2E10" w:rsidRDefault="009B7996" w:rsidP="004A79C0">
            <w:pPr>
              <w:jc w:val="center"/>
            </w:pPr>
            <w:r w:rsidRPr="00AE2E10">
              <w:t>Small perivascular bleeds (</w:t>
            </w:r>
            <w:r w:rsidR="00092E32" w:rsidRPr="00AE2E10">
              <w:t>corpus callosum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3407CE35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</w:t>
            </w:r>
          </w:p>
        </w:tc>
        <w:tc>
          <w:tcPr>
            <w:tcW w:w="1869" w:type="dxa"/>
          </w:tcPr>
          <w:p w14:paraId="2A7E9734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</w:t>
            </w:r>
          </w:p>
        </w:tc>
      </w:tr>
      <w:tr w:rsidR="00092E32" w:rsidRPr="00AE2E10" w14:paraId="747A3892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7CC92726" w14:textId="77777777" w:rsidR="00092E32" w:rsidRPr="00AE2E10" w:rsidRDefault="009B7996" w:rsidP="004A79C0">
            <w:pPr>
              <w:jc w:val="center"/>
            </w:pPr>
            <w:r w:rsidRPr="00AE2E10">
              <w:t>Small perivascular bleeds (</w:t>
            </w:r>
            <w:r w:rsidR="00092E32" w:rsidRPr="00AE2E10">
              <w:t>thalamus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4BEFC64E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-0.31</w:t>
            </w:r>
          </w:p>
        </w:tc>
        <w:tc>
          <w:tcPr>
            <w:tcW w:w="1869" w:type="dxa"/>
          </w:tcPr>
          <w:p w14:paraId="48976E95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144</w:t>
            </w:r>
          </w:p>
        </w:tc>
      </w:tr>
      <w:tr w:rsidR="00092E32" w:rsidRPr="00AE2E10" w14:paraId="24923888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0FD92F34" w14:textId="77777777" w:rsidR="00092E32" w:rsidRPr="00AE2E10" w:rsidRDefault="009B7996" w:rsidP="004A79C0">
            <w:pPr>
              <w:jc w:val="center"/>
            </w:pPr>
            <w:r w:rsidRPr="00AE2E10">
              <w:t>CAA (</w:t>
            </w:r>
            <w:r w:rsidR="00092E32" w:rsidRPr="00AE2E10">
              <w:t>whole brain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19F4A29A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55</w:t>
            </w:r>
          </w:p>
        </w:tc>
        <w:tc>
          <w:tcPr>
            <w:tcW w:w="1869" w:type="dxa"/>
            <w:shd w:val="clear" w:color="auto" w:fill="F4B083" w:themeFill="accent2" w:themeFillTint="99"/>
          </w:tcPr>
          <w:p w14:paraId="590EB713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005</w:t>
            </w:r>
          </w:p>
        </w:tc>
      </w:tr>
      <w:tr w:rsidR="00092E32" w:rsidRPr="00AE2E10" w14:paraId="6D4C3DF3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188F9113" w14:textId="77777777" w:rsidR="00092E32" w:rsidRPr="00AE2E10" w:rsidRDefault="009B7996" w:rsidP="004A79C0">
            <w:pPr>
              <w:jc w:val="center"/>
            </w:pPr>
            <w:r w:rsidRPr="00AE2E10">
              <w:t>CAA (</w:t>
            </w:r>
            <w:r w:rsidR="00092E32" w:rsidRPr="00AE2E10">
              <w:t>cortex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56BD4D4F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45</w:t>
            </w:r>
          </w:p>
        </w:tc>
        <w:tc>
          <w:tcPr>
            <w:tcW w:w="1869" w:type="dxa"/>
          </w:tcPr>
          <w:p w14:paraId="374BAD83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rPr>
                <w:color w:val="000000" w:themeColor="text1"/>
              </w:rPr>
              <w:t>0.029</w:t>
            </w:r>
          </w:p>
        </w:tc>
      </w:tr>
      <w:tr w:rsidR="00092E32" w:rsidRPr="00AE2E10" w14:paraId="3E6DEF96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20F1786F" w14:textId="77777777" w:rsidR="00092E32" w:rsidRPr="00AE2E10" w:rsidRDefault="009B7996" w:rsidP="004A79C0">
            <w:pPr>
              <w:jc w:val="center"/>
            </w:pPr>
            <w:r w:rsidRPr="00AE2E10">
              <w:t>CAA</w:t>
            </w:r>
            <w:r w:rsidR="00092E32" w:rsidRPr="00AE2E10">
              <w:t xml:space="preserve"> </w:t>
            </w:r>
            <w:r w:rsidRPr="00AE2E10">
              <w:t>(</w:t>
            </w:r>
            <w:r w:rsidR="00092E32" w:rsidRPr="00AE2E10">
              <w:t>basal ganglia</w:t>
            </w:r>
            <w:r w:rsidRPr="00AE2E10">
              <w:t>)</w:t>
            </w:r>
            <w:r w:rsidR="00A100BA" w:rsidRPr="00AE2E10">
              <w:t xml:space="preserve"> </w:t>
            </w:r>
            <w:r w:rsidR="004A79C0" w:rsidRPr="00AE2E10">
              <w:t>–</w:t>
            </w:r>
            <w:r w:rsidR="00A100BA" w:rsidRPr="00AE2E10">
              <w:t xml:space="preserve"> </w:t>
            </w:r>
            <w:r w:rsidR="00AA6851" w:rsidRPr="00AE2E10">
              <w:t>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6AA5F631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51</w:t>
            </w:r>
          </w:p>
        </w:tc>
        <w:tc>
          <w:tcPr>
            <w:tcW w:w="1869" w:type="dxa"/>
          </w:tcPr>
          <w:p w14:paraId="7BE294A8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rPr>
                <w:color w:val="000000" w:themeColor="text1"/>
              </w:rPr>
              <w:t>0.012</w:t>
            </w:r>
          </w:p>
        </w:tc>
      </w:tr>
      <w:tr w:rsidR="00092E32" w:rsidRPr="00AE2E10" w14:paraId="2B1F32C5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1A8D1F64" w14:textId="77777777" w:rsidR="00092E32" w:rsidRPr="00AE2E10" w:rsidRDefault="009B7996" w:rsidP="004A79C0">
            <w:pPr>
              <w:jc w:val="center"/>
            </w:pPr>
            <w:r w:rsidRPr="00AE2E10">
              <w:t>CAA (</w:t>
            </w:r>
            <w:r w:rsidR="00092E32" w:rsidRPr="00AE2E10">
              <w:t>hippocampus</w:t>
            </w:r>
            <w:r w:rsidRPr="00AE2E10">
              <w:t>)</w:t>
            </w:r>
            <w:r w:rsidR="00AA6851" w:rsidRPr="00AE2E10">
              <w:t xml:space="preserve"> </w:t>
            </w:r>
            <w:r w:rsidR="004A79C0" w:rsidRPr="00AE2E10">
              <w:t>–</w:t>
            </w:r>
            <w:r w:rsidR="00AA6851" w:rsidRPr="00AE2E10">
              <w:t xml:space="preserve"> 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32FA0743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60</w:t>
            </w:r>
          </w:p>
        </w:tc>
        <w:tc>
          <w:tcPr>
            <w:tcW w:w="1869" w:type="dxa"/>
            <w:shd w:val="clear" w:color="auto" w:fill="F4B083" w:themeFill="accent2" w:themeFillTint="99"/>
          </w:tcPr>
          <w:p w14:paraId="3CF55734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rPr>
                <w:color w:val="000000" w:themeColor="text1"/>
              </w:rPr>
              <w:t>0.002</w:t>
            </w:r>
          </w:p>
        </w:tc>
      </w:tr>
      <w:tr w:rsidR="00092E32" w:rsidRPr="00AE2E10" w14:paraId="49AA089B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66EB70FA" w14:textId="77777777" w:rsidR="00092E32" w:rsidRPr="00AE2E10" w:rsidRDefault="009B7996" w:rsidP="004A79C0">
            <w:pPr>
              <w:jc w:val="center"/>
            </w:pPr>
            <w:r w:rsidRPr="00AE2E10">
              <w:t>CAA (</w:t>
            </w:r>
            <w:r w:rsidR="00092E32" w:rsidRPr="00AE2E10">
              <w:t>corpus callosum</w:t>
            </w:r>
            <w:r w:rsidRPr="00AE2E10">
              <w:t>)</w:t>
            </w:r>
            <w:r w:rsidR="00A100BA" w:rsidRPr="00AE2E10">
              <w:t xml:space="preserve"> </w:t>
            </w:r>
            <w:r w:rsidR="004A79C0" w:rsidRPr="00AE2E10">
              <w:t>–</w:t>
            </w:r>
            <w:r w:rsidR="00A100BA" w:rsidRPr="00AE2E10">
              <w:t xml:space="preserve"> </w:t>
            </w:r>
            <w:r w:rsidR="00AA6851" w:rsidRPr="00AE2E10">
              <w:t>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715A169C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64</w:t>
            </w:r>
          </w:p>
        </w:tc>
        <w:tc>
          <w:tcPr>
            <w:tcW w:w="1869" w:type="dxa"/>
            <w:shd w:val="clear" w:color="auto" w:fill="F4B083" w:themeFill="accent2" w:themeFillTint="99"/>
          </w:tcPr>
          <w:p w14:paraId="28225F2D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rPr>
                <w:color w:val="000000" w:themeColor="text1"/>
              </w:rPr>
              <w:t>0.001</w:t>
            </w:r>
          </w:p>
        </w:tc>
      </w:tr>
      <w:tr w:rsidR="00092E32" w:rsidRPr="00AE2E10" w14:paraId="47542D60" w14:textId="77777777" w:rsidTr="004C6C31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D9D9D9" w:themeFill="background1" w:themeFillShade="D9"/>
            <w:vAlign w:val="top"/>
          </w:tcPr>
          <w:p w14:paraId="1B18F22F" w14:textId="77777777" w:rsidR="00092E32" w:rsidRPr="00AE2E10" w:rsidRDefault="00092E32" w:rsidP="004A79C0">
            <w:pPr>
              <w:jc w:val="center"/>
            </w:pPr>
            <w:r w:rsidRPr="00AE2E10">
              <w:t xml:space="preserve">CAA </w:t>
            </w:r>
            <w:r w:rsidR="00A100BA" w:rsidRPr="00AE2E10">
              <w:t>(</w:t>
            </w:r>
            <w:r w:rsidRPr="00AE2E10">
              <w:t>thalamus</w:t>
            </w:r>
            <w:r w:rsidR="00A100BA" w:rsidRPr="00AE2E10">
              <w:t xml:space="preserve">) </w:t>
            </w:r>
            <w:r w:rsidR="004A79C0" w:rsidRPr="00AE2E10">
              <w:t>–</w:t>
            </w:r>
            <w:r w:rsidR="00A100BA" w:rsidRPr="00AE2E10">
              <w:t xml:space="preserve"> </w:t>
            </w:r>
            <w:r w:rsidR="00AA6851" w:rsidRPr="00AE2E10">
              <w:t>A</w:t>
            </w:r>
            <w:r w:rsidR="00A100BA" w:rsidRPr="00AE2E10">
              <w:t>ge</w:t>
            </w:r>
          </w:p>
        </w:tc>
        <w:tc>
          <w:tcPr>
            <w:tcW w:w="1869" w:type="dxa"/>
          </w:tcPr>
          <w:p w14:paraId="270FC0AE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t>0.44</w:t>
            </w:r>
          </w:p>
        </w:tc>
        <w:tc>
          <w:tcPr>
            <w:tcW w:w="1869" w:type="dxa"/>
          </w:tcPr>
          <w:p w14:paraId="225F9141" w14:textId="77777777" w:rsidR="00092E32" w:rsidRPr="00AE2E10" w:rsidRDefault="00092E32" w:rsidP="00092E32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E10">
              <w:rPr>
                <w:color w:val="000000" w:themeColor="text1"/>
              </w:rPr>
              <w:t>0.031</w:t>
            </w:r>
          </w:p>
        </w:tc>
      </w:tr>
    </w:tbl>
    <w:p w14:paraId="035D8FA6" w14:textId="77777777" w:rsidR="00357BB6" w:rsidRPr="00AE2E10" w:rsidRDefault="00AA6851" w:rsidP="00F9538E">
      <w:pPr>
        <w:spacing w:line="360" w:lineRule="auto"/>
        <w:jc w:val="left"/>
        <w:rPr>
          <w:b/>
        </w:rPr>
      </w:pPr>
      <w:r w:rsidRPr="00AE2E10">
        <w:rPr>
          <w:b/>
          <w:sz w:val="18"/>
        </w:rPr>
        <w:br w:type="page"/>
      </w:r>
      <w:r w:rsidR="00BE0FC6" w:rsidRPr="00AE2E10">
        <w:rPr>
          <w:b/>
        </w:rPr>
        <w:lastRenderedPageBreak/>
        <w:t>Supplementary</w:t>
      </w:r>
      <w:r w:rsidR="00555E64" w:rsidRPr="00AE2E10">
        <w:rPr>
          <w:b/>
        </w:rPr>
        <w:t xml:space="preserve"> </w:t>
      </w:r>
      <w:r w:rsidR="00382838" w:rsidRPr="00AE2E10">
        <w:rPr>
          <w:b/>
        </w:rPr>
        <w:t xml:space="preserve">Table </w:t>
      </w:r>
      <w:r w:rsidR="003A7457" w:rsidRPr="00AE2E10">
        <w:rPr>
          <w:b/>
        </w:rPr>
        <w:t>4</w:t>
      </w:r>
      <w:r w:rsidR="00F9680A" w:rsidRPr="00AE2E10">
        <w:rPr>
          <w:b/>
        </w:rPr>
        <w:t>:</w:t>
      </w:r>
      <w:r w:rsidR="00382838" w:rsidRPr="00AE2E10">
        <w:rPr>
          <w:b/>
        </w:rPr>
        <w:t xml:space="preserve"> </w:t>
      </w:r>
      <w:r w:rsidR="00357BB6" w:rsidRPr="00AE2E10">
        <w:rPr>
          <w:b/>
        </w:rPr>
        <w:t xml:space="preserve">Nonparametric correlation analysis between </w:t>
      </w:r>
      <w:r w:rsidR="00A100BA" w:rsidRPr="00AE2E10">
        <w:rPr>
          <w:b/>
        </w:rPr>
        <w:t xml:space="preserve">different </w:t>
      </w:r>
      <w:r w:rsidR="00357BB6" w:rsidRPr="00AE2E10">
        <w:rPr>
          <w:b/>
        </w:rPr>
        <w:t>cerebral pathologies.</w:t>
      </w:r>
    </w:p>
    <w:p w14:paraId="375C89A1" w14:textId="77777777" w:rsidR="00357BB6" w:rsidRPr="00AE2E10" w:rsidRDefault="00357BB6" w:rsidP="00F9538E">
      <w:pPr>
        <w:pStyle w:val="NoSpacing"/>
        <w:spacing w:line="360" w:lineRule="auto"/>
      </w:pPr>
      <w:r w:rsidRPr="00AE2E10">
        <w:t>The table displays the correlation analysis between erythrocyte thrombi, cerebral amyloid</w:t>
      </w:r>
      <w:r w:rsidR="00AA6851" w:rsidRPr="00AE2E10">
        <w:t xml:space="preserve"> </w:t>
      </w:r>
      <w:r w:rsidRPr="00AE2E10">
        <w:t xml:space="preserve">angiopathy (CAA) and small perivascular bleeds in the brain with Spearman´s rho and the corresponding p-value. </w:t>
      </w:r>
      <w:r w:rsidR="00A100BA" w:rsidRPr="00AE2E10">
        <w:t>The c</w:t>
      </w:r>
      <w:r w:rsidR="003B3FDC" w:rsidRPr="00AE2E10">
        <w:t xml:space="preserve">orrected threshold </w:t>
      </w:r>
      <w:r w:rsidR="00E817F6" w:rsidRPr="00AE2E10">
        <w:t>was</w:t>
      </w:r>
      <w:r w:rsidR="00A100BA" w:rsidRPr="00AE2E10">
        <w:t xml:space="preserve"> </w:t>
      </w:r>
      <w:r w:rsidR="003B3FDC" w:rsidRPr="00AE2E10">
        <w:t>p &lt; 0.025.</w:t>
      </w:r>
    </w:p>
    <w:p w14:paraId="7418B369" w14:textId="77777777" w:rsidR="00382838" w:rsidRPr="00AE2E10" w:rsidRDefault="00382838" w:rsidP="00357BB6">
      <w:pPr>
        <w:pStyle w:val="NoSpacing"/>
        <w:rPr>
          <w:sz w:val="18"/>
        </w:rPr>
      </w:pPr>
    </w:p>
    <w:tbl>
      <w:tblPr>
        <w:tblStyle w:val="Tabellenraster1"/>
        <w:tblW w:w="8540" w:type="dxa"/>
        <w:jc w:val="center"/>
        <w:tblLook w:val="00A0" w:firstRow="1" w:lastRow="0" w:firstColumn="1" w:lastColumn="0" w:noHBand="0" w:noVBand="0"/>
      </w:tblPr>
      <w:tblGrid>
        <w:gridCol w:w="4788"/>
        <w:gridCol w:w="1876"/>
        <w:gridCol w:w="1876"/>
      </w:tblGrid>
      <w:tr w:rsidR="00382838" w:rsidRPr="00AE2E10" w14:paraId="2266D45E" w14:textId="77777777" w:rsidTr="004C6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  <w:vAlign w:val="top"/>
          </w:tcPr>
          <w:p w14:paraId="72A7BFBF" w14:textId="77777777" w:rsidR="00382838" w:rsidRPr="00AE2E10" w:rsidRDefault="00382838" w:rsidP="003B3FDC">
            <w:pPr>
              <w:jc w:val="center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Cerebral pathologies</w:t>
            </w:r>
          </w:p>
        </w:tc>
        <w:tc>
          <w:tcPr>
            <w:tcW w:w="1876" w:type="dxa"/>
            <w:shd w:val="clear" w:color="auto" w:fill="D9D9D9" w:themeFill="background1" w:themeFillShade="D9"/>
            <w:vAlign w:val="top"/>
          </w:tcPr>
          <w:p w14:paraId="2874054A" w14:textId="77777777" w:rsidR="00382838" w:rsidRPr="00AE2E10" w:rsidRDefault="00382838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Spearman’s rho</w:t>
            </w:r>
          </w:p>
        </w:tc>
        <w:tc>
          <w:tcPr>
            <w:tcW w:w="1876" w:type="dxa"/>
            <w:shd w:val="clear" w:color="auto" w:fill="D9D9D9" w:themeFill="background1" w:themeFillShade="D9"/>
            <w:vAlign w:val="top"/>
          </w:tcPr>
          <w:p w14:paraId="05FBA7F3" w14:textId="77777777" w:rsidR="00382838" w:rsidRPr="00AE2E10" w:rsidRDefault="00382838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p-value</w:t>
            </w:r>
          </w:p>
        </w:tc>
      </w:tr>
      <w:tr w:rsidR="00382838" w:rsidRPr="00AE2E10" w14:paraId="25064176" w14:textId="77777777" w:rsidTr="004C6C3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  <w:vAlign w:val="top"/>
          </w:tcPr>
          <w:p w14:paraId="5DEDF1BD" w14:textId="77777777" w:rsidR="00382838" w:rsidRPr="00AE2E10" w:rsidRDefault="00382838" w:rsidP="004A79C0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 xml:space="preserve">Erythrocyte thrombi </w:t>
            </w:r>
            <w:r w:rsidR="004A79C0" w:rsidRPr="00AE2E10">
              <w:t>–</w:t>
            </w:r>
            <w:r w:rsidRPr="00AE2E10">
              <w:rPr>
                <w:szCs w:val="16"/>
              </w:rPr>
              <w:t xml:space="preserve"> CAA</w:t>
            </w:r>
          </w:p>
        </w:tc>
        <w:tc>
          <w:tcPr>
            <w:tcW w:w="1876" w:type="dxa"/>
          </w:tcPr>
          <w:p w14:paraId="0C5FC677" w14:textId="77777777" w:rsidR="00382838" w:rsidRPr="00AE2E10" w:rsidRDefault="00AF77F6" w:rsidP="0038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382838" w:rsidRPr="00AE2E10">
              <w:rPr>
                <w:szCs w:val="16"/>
              </w:rPr>
              <w:t>392</w:t>
            </w:r>
          </w:p>
        </w:tc>
        <w:tc>
          <w:tcPr>
            <w:tcW w:w="1876" w:type="dxa"/>
          </w:tcPr>
          <w:p w14:paraId="514D7ECC" w14:textId="77777777" w:rsidR="00382838" w:rsidRPr="00AE2E10" w:rsidRDefault="00AF77F6" w:rsidP="0038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382838" w:rsidRPr="00AE2E10">
              <w:rPr>
                <w:szCs w:val="16"/>
              </w:rPr>
              <w:t>071</w:t>
            </w:r>
          </w:p>
        </w:tc>
      </w:tr>
      <w:tr w:rsidR="00382838" w:rsidRPr="00AE2E10" w14:paraId="346A0078" w14:textId="77777777" w:rsidTr="004C6C3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  <w:vAlign w:val="top"/>
          </w:tcPr>
          <w:p w14:paraId="7C0A0E2D" w14:textId="77777777" w:rsidR="00382838" w:rsidRPr="00AE2E10" w:rsidRDefault="00382838" w:rsidP="00382838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Erythrocyte thrombi – small perivascular bleeds</w:t>
            </w:r>
          </w:p>
        </w:tc>
        <w:tc>
          <w:tcPr>
            <w:tcW w:w="1876" w:type="dxa"/>
          </w:tcPr>
          <w:p w14:paraId="28CECB09" w14:textId="77777777" w:rsidR="00382838" w:rsidRPr="00AE2E10" w:rsidRDefault="00AF77F6" w:rsidP="0038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382838" w:rsidRPr="00AE2E10">
              <w:rPr>
                <w:szCs w:val="16"/>
              </w:rPr>
              <w:t>184</w:t>
            </w:r>
          </w:p>
        </w:tc>
        <w:tc>
          <w:tcPr>
            <w:tcW w:w="1876" w:type="dxa"/>
          </w:tcPr>
          <w:p w14:paraId="204FE752" w14:textId="77777777" w:rsidR="00382838" w:rsidRPr="00AE2E10" w:rsidRDefault="00AF77F6" w:rsidP="0038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382838" w:rsidRPr="00AE2E10">
              <w:rPr>
                <w:szCs w:val="16"/>
              </w:rPr>
              <w:t>389</w:t>
            </w:r>
          </w:p>
        </w:tc>
      </w:tr>
      <w:tr w:rsidR="00382838" w:rsidRPr="00AE2E10" w14:paraId="6EAE0679" w14:textId="77777777" w:rsidTr="004C6C3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  <w:vAlign w:val="top"/>
          </w:tcPr>
          <w:p w14:paraId="61A0C09A" w14:textId="77777777" w:rsidR="00382838" w:rsidRPr="00AE2E10" w:rsidRDefault="00382838" w:rsidP="00382838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CAA – small perivascular bleeds</w:t>
            </w:r>
          </w:p>
        </w:tc>
        <w:tc>
          <w:tcPr>
            <w:tcW w:w="1876" w:type="dxa"/>
          </w:tcPr>
          <w:p w14:paraId="6F09B8F2" w14:textId="77777777" w:rsidR="00382838" w:rsidRPr="00AE2E10" w:rsidRDefault="00382838" w:rsidP="00AF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-0</w:t>
            </w:r>
            <w:r w:rsidR="00AF77F6" w:rsidRPr="00AE2E10">
              <w:rPr>
                <w:szCs w:val="16"/>
              </w:rPr>
              <w:t>.</w:t>
            </w:r>
            <w:r w:rsidRPr="00AE2E10">
              <w:rPr>
                <w:szCs w:val="16"/>
              </w:rPr>
              <w:t>23</w:t>
            </w:r>
          </w:p>
        </w:tc>
        <w:tc>
          <w:tcPr>
            <w:tcW w:w="1876" w:type="dxa"/>
          </w:tcPr>
          <w:p w14:paraId="6309166C" w14:textId="77777777" w:rsidR="00382838" w:rsidRPr="00AE2E10" w:rsidRDefault="00AF77F6" w:rsidP="00382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382838" w:rsidRPr="00AE2E10">
              <w:rPr>
                <w:szCs w:val="16"/>
              </w:rPr>
              <w:t>296</w:t>
            </w:r>
          </w:p>
        </w:tc>
      </w:tr>
    </w:tbl>
    <w:p w14:paraId="253B369C" w14:textId="77777777" w:rsidR="00382838" w:rsidRPr="00AE2E10" w:rsidRDefault="00382838" w:rsidP="00F9538E">
      <w:pPr>
        <w:spacing w:line="360" w:lineRule="auto"/>
      </w:pPr>
    </w:p>
    <w:p w14:paraId="6BAAD2D0" w14:textId="77777777" w:rsidR="00A36B80" w:rsidRPr="00AE2E10" w:rsidRDefault="00BE0FC6" w:rsidP="00F9538E">
      <w:pPr>
        <w:pStyle w:val="NoSpacing"/>
        <w:spacing w:line="360" w:lineRule="auto"/>
        <w:rPr>
          <w:b/>
        </w:rPr>
      </w:pPr>
      <w:r w:rsidRPr="00AE2E10">
        <w:rPr>
          <w:b/>
        </w:rPr>
        <w:t xml:space="preserve">Supplementary </w:t>
      </w:r>
      <w:r w:rsidR="00A36B80" w:rsidRPr="00AE2E10">
        <w:rPr>
          <w:b/>
        </w:rPr>
        <w:t>T</w:t>
      </w:r>
      <w:r w:rsidR="00435F1D" w:rsidRPr="00AE2E10">
        <w:rPr>
          <w:b/>
        </w:rPr>
        <w:t xml:space="preserve">able </w:t>
      </w:r>
      <w:r w:rsidR="003A7457" w:rsidRPr="00AE2E10">
        <w:rPr>
          <w:b/>
        </w:rPr>
        <w:t>5</w:t>
      </w:r>
      <w:r w:rsidR="004C6C31" w:rsidRPr="00AE2E10">
        <w:rPr>
          <w:b/>
        </w:rPr>
        <w:t>:</w:t>
      </w:r>
      <w:r w:rsidR="00435F1D" w:rsidRPr="00AE2E10">
        <w:rPr>
          <w:b/>
        </w:rPr>
        <w:t xml:space="preserve"> Post hoc analysis Kruskal-Wallis test for retinal </w:t>
      </w:r>
      <w:r w:rsidR="007E54E1" w:rsidRPr="00AE2E10">
        <w:rPr>
          <w:b/>
        </w:rPr>
        <w:t>a</w:t>
      </w:r>
      <w:r w:rsidR="00435F1D" w:rsidRPr="00AE2E10">
        <w:rPr>
          <w:b/>
        </w:rPr>
        <w:t>my</w:t>
      </w:r>
      <w:r w:rsidR="00A36B80" w:rsidRPr="00AE2E10">
        <w:rPr>
          <w:b/>
        </w:rPr>
        <w:t xml:space="preserve">loidangiopathy among </w:t>
      </w:r>
      <w:r w:rsidR="00BC079A" w:rsidRPr="00AE2E10">
        <w:rPr>
          <w:b/>
        </w:rPr>
        <w:t xml:space="preserve">the different </w:t>
      </w:r>
      <w:r w:rsidR="00A36B80" w:rsidRPr="00AE2E10">
        <w:rPr>
          <w:b/>
        </w:rPr>
        <w:t>age groups.</w:t>
      </w:r>
    </w:p>
    <w:p w14:paraId="13667518" w14:textId="77777777" w:rsidR="008D2A4B" w:rsidRPr="00AE2E10" w:rsidRDefault="00435F1D" w:rsidP="00F9538E">
      <w:pPr>
        <w:pStyle w:val="NoSpacing"/>
        <w:spacing w:line="360" w:lineRule="auto"/>
      </w:pPr>
      <w:r w:rsidRPr="00AE2E10">
        <w:t>The table shows pairwise comparisons of the age groups with corresponding test-statistic (Dunn-Bonferroni test</w:t>
      </w:r>
      <w:r w:rsidR="007E54E1" w:rsidRPr="00AE2E10">
        <w:t>)</w:t>
      </w:r>
      <w:r w:rsidRPr="00AE2E10">
        <w:t xml:space="preserve"> and p-value.</w:t>
      </w:r>
      <w:r w:rsidR="003B3FDC" w:rsidRPr="00AE2E10">
        <w:t xml:space="preserve"> </w:t>
      </w:r>
      <w:r w:rsidR="00E817F6" w:rsidRPr="00AE2E10">
        <w:t>The c</w:t>
      </w:r>
      <w:r w:rsidRPr="00AE2E10">
        <w:t xml:space="preserve">orrected threshold for multiple testing </w:t>
      </w:r>
      <w:r w:rsidR="00E817F6" w:rsidRPr="00AE2E10">
        <w:t xml:space="preserve">was </w:t>
      </w:r>
      <w:r w:rsidR="004C6C31" w:rsidRPr="00AE2E10">
        <w:br/>
      </w:r>
      <w:r w:rsidRPr="00AE2E10">
        <w:t>p</w:t>
      </w:r>
      <w:r w:rsidR="00A36B80" w:rsidRPr="00AE2E10">
        <w:t xml:space="preserve"> </w:t>
      </w:r>
      <w:r w:rsidRPr="00AE2E10">
        <w:t>&lt;</w:t>
      </w:r>
      <w:r w:rsidR="00A36B80" w:rsidRPr="00AE2E10">
        <w:t xml:space="preserve"> </w:t>
      </w:r>
      <w:r w:rsidRPr="00AE2E10">
        <w:t>0</w:t>
      </w:r>
      <w:r w:rsidR="007E54E1" w:rsidRPr="00AE2E10">
        <w:t>.</w:t>
      </w:r>
      <w:r w:rsidRPr="00AE2E10">
        <w:t>005.</w:t>
      </w:r>
      <w:r w:rsidR="007E54E1" w:rsidRPr="00AE2E10">
        <w:t xml:space="preserve"> Significant values are highlighted</w:t>
      </w:r>
      <w:r w:rsidR="00A36B80" w:rsidRPr="00AE2E10">
        <w:t xml:space="preserve"> in orange</w:t>
      </w:r>
      <w:r w:rsidR="007E54E1" w:rsidRPr="00AE2E10">
        <w:t>.</w:t>
      </w:r>
    </w:p>
    <w:p w14:paraId="5CA6D330" w14:textId="77777777" w:rsidR="00A36B80" w:rsidRPr="00AE2E10" w:rsidRDefault="00A36B80" w:rsidP="00A36B80">
      <w:pPr>
        <w:pStyle w:val="NoSpacing"/>
        <w:rPr>
          <w:sz w:val="18"/>
        </w:rPr>
      </w:pPr>
    </w:p>
    <w:tbl>
      <w:tblPr>
        <w:tblStyle w:val="Tabellenraster1"/>
        <w:tblW w:w="8561" w:type="dxa"/>
        <w:jc w:val="center"/>
        <w:tblLook w:val="00A0" w:firstRow="1" w:lastRow="0" w:firstColumn="1" w:lastColumn="0" w:noHBand="0" w:noVBand="0"/>
      </w:tblPr>
      <w:tblGrid>
        <w:gridCol w:w="4051"/>
        <w:gridCol w:w="2247"/>
        <w:gridCol w:w="2263"/>
      </w:tblGrid>
      <w:tr w:rsidR="00971532" w:rsidRPr="00AE2E10" w14:paraId="62944009" w14:textId="77777777" w:rsidTr="006F2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0700BE7E" w14:textId="77777777" w:rsidR="00971532" w:rsidRPr="00AE2E10" w:rsidRDefault="00971532" w:rsidP="00A36B80">
            <w:pPr>
              <w:jc w:val="center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Sample 1 – Sample 2</w:t>
            </w:r>
          </w:p>
        </w:tc>
        <w:tc>
          <w:tcPr>
            <w:tcW w:w="2247" w:type="dxa"/>
            <w:shd w:val="clear" w:color="auto" w:fill="D9D9D9" w:themeFill="background1" w:themeFillShade="D9"/>
            <w:vAlign w:val="top"/>
          </w:tcPr>
          <w:p w14:paraId="4298AA63" w14:textId="77777777" w:rsidR="00971532" w:rsidRPr="00AE2E10" w:rsidRDefault="00971532" w:rsidP="00A36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Test - Statistic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top"/>
          </w:tcPr>
          <w:p w14:paraId="75CD5DCC" w14:textId="77777777" w:rsidR="00971532" w:rsidRPr="00AE2E10" w:rsidRDefault="00971532" w:rsidP="00A36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p-value</w:t>
            </w:r>
          </w:p>
        </w:tc>
      </w:tr>
      <w:tr w:rsidR="00971532" w:rsidRPr="00AE2E10" w14:paraId="74CFE0A3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6C698CE2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18 weeks – 24 weeks</w:t>
            </w:r>
          </w:p>
        </w:tc>
        <w:tc>
          <w:tcPr>
            <w:tcW w:w="2247" w:type="dxa"/>
            <w:vAlign w:val="top"/>
          </w:tcPr>
          <w:p w14:paraId="284E9E5B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-3.75</w:t>
            </w:r>
          </w:p>
        </w:tc>
        <w:tc>
          <w:tcPr>
            <w:tcW w:w="2263" w:type="dxa"/>
            <w:vAlign w:val="top"/>
          </w:tcPr>
          <w:p w14:paraId="6B1DE465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940</w:t>
            </w:r>
          </w:p>
        </w:tc>
      </w:tr>
      <w:tr w:rsidR="00971532" w:rsidRPr="00AE2E10" w14:paraId="35D8305C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65E9C76C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18 weeks – 28 weeks</w:t>
            </w:r>
          </w:p>
        </w:tc>
        <w:tc>
          <w:tcPr>
            <w:tcW w:w="2247" w:type="dxa"/>
            <w:vAlign w:val="top"/>
          </w:tcPr>
          <w:p w14:paraId="54945DF7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-6.75</w:t>
            </w:r>
          </w:p>
        </w:tc>
        <w:tc>
          <w:tcPr>
            <w:tcW w:w="2263" w:type="dxa"/>
            <w:vAlign w:val="top"/>
          </w:tcPr>
          <w:p w14:paraId="5AE59D80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154</w:t>
            </w:r>
          </w:p>
        </w:tc>
      </w:tr>
      <w:tr w:rsidR="00971532" w:rsidRPr="00AE2E10" w14:paraId="3B30C27D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41C412BD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18 weeks – 32 weeks</w:t>
            </w:r>
          </w:p>
        </w:tc>
        <w:tc>
          <w:tcPr>
            <w:tcW w:w="2247" w:type="dxa"/>
            <w:vAlign w:val="top"/>
          </w:tcPr>
          <w:p w14:paraId="1A0FA3EB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-12.67</w:t>
            </w:r>
          </w:p>
        </w:tc>
        <w:tc>
          <w:tcPr>
            <w:tcW w:w="2263" w:type="dxa"/>
            <w:vAlign w:val="top"/>
          </w:tcPr>
          <w:p w14:paraId="65103E3E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054</w:t>
            </w:r>
          </w:p>
        </w:tc>
      </w:tr>
      <w:tr w:rsidR="00971532" w:rsidRPr="00AE2E10" w14:paraId="1009B472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58A219D0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18 weeks – 44 weeks</w:t>
            </w:r>
          </w:p>
        </w:tc>
        <w:tc>
          <w:tcPr>
            <w:tcW w:w="2247" w:type="dxa"/>
            <w:vAlign w:val="top"/>
          </w:tcPr>
          <w:p w14:paraId="5DC529AF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-15.55</w:t>
            </w:r>
          </w:p>
        </w:tc>
        <w:tc>
          <w:tcPr>
            <w:tcW w:w="2263" w:type="dxa"/>
            <w:shd w:val="clear" w:color="auto" w:fill="F4B083" w:themeFill="accent2" w:themeFillTint="99"/>
            <w:vAlign w:val="top"/>
          </w:tcPr>
          <w:p w14:paraId="6FDD18B4" w14:textId="77777777" w:rsidR="00971532" w:rsidRPr="00AE2E10" w:rsidRDefault="00971532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001</w:t>
            </w:r>
          </w:p>
        </w:tc>
      </w:tr>
      <w:tr w:rsidR="00971532" w:rsidRPr="00AE2E10" w14:paraId="5CDEBC17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5F5C210D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24 weeks – 28 weeks</w:t>
            </w:r>
          </w:p>
        </w:tc>
        <w:tc>
          <w:tcPr>
            <w:tcW w:w="2247" w:type="dxa"/>
            <w:vAlign w:val="top"/>
          </w:tcPr>
          <w:p w14:paraId="6C6CCCEE" w14:textId="77777777" w:rsidR="00971532" w:rsidRPr="00AE2E10" w:rsidRDefault="008768E9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-7.13</w:t>
            </w:r>
          </w:p>
        </w:tc>
        <w:tc>
          <w:tcPr>
            <w:tcW w:w="2263" w:type="dxa"/>
            <w:vAlign w:val="top"/>
          </w:tcPr>
          <w:p w14:paraId="24FEC52B" w14:textId="77777777" w:rsidR="00971532" w:rsidRPr="00AE2E10" w:rsidRDefault="008768E9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0.132</w:t>
            </w:r>
          </w:p>
        </w:tc>
      </w:tr>
      <w:tr w:rsidR="00971532" w:rsidRPr="00AE2E10" w14:paraId="474E55A1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67E2A468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24 weeks – 32 weeks</w:t>
            </w:r>
          </w:p>
        </w:tc>
        <w:tc>
          <w:tcPr>
            <w:tcW w:w="2247" w:type="dxa"/>
            <w:vAlign w:val="top"/>
          </w:tcPr>
          <w:p w14:paraId="7CCA12C1" w14:textId="77777777" w:rsidR="00971532" w:rsidRPr="00AE2E10" w:rsidRDefault="008768E9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-13.04</w:t>
            </w:r>
          </w:p>
        </w:tc>
        <w:tc>
          <w:tcPr>
            <w:tcW w:w="2263" w:type="dxa"/>
            <w:shd w:val="clear" w:color="auto" w:fill="F4B083" w:themeFill="accent2" w:themeFillTint="99"/>
            <w:vAlign w:val="top"/>
          </w:tcPr>
          <w:p w14:paraId="6F3E624F" w14:textId="77777777" w:rsidR="00971532" w:rsidRPr="00AE2E10" w:rsidRDefault="008768E9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0.004</w:t>
            </w:r>
          </w:p>
        </w:tc>
      </w:tr>
      <w:tr w:rsidR="00971532" w:rsidRPr="00AE2E10" w14:paraId="35C5822D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2337CEBE" w14:textId="77777777" w:rsidR="00971532" w:rsidRPr="00AE2E10" w:rsidRDefault="00971532" w:rsidP="00A36B80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24 weeks – 44 weeks</w:t>
            </w:r>
          </w:p>
        </w:tc>
        <w:tc>
          <w:tcPr>
            <w:tcW w:w="2247" w:type="dxa"/>
            <w:vAlign w:val="top"/>
          </w:tcPr>
          <w:p w14:paraId="2F030CEA" w14:textId="77777777" w:rsidR="00971532" w:rsidRPr="00AE2E10" w:rsidRDefault="008768E9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-15.93</w:t>
            </w:r>
          </w:p>
        </w:tc>
        <w:tc>
          <w:tcPr>
            <w:tcW w:w="2263" w:type="dxa"/>
            <w:shd w:val="clear" w:color="auto" w:fill="F4B083" w:themeFill="accent2" w:themeFillTint="99"/>
            <w:vAlign w:val="top"/>
          </w:tcPr>
          <w:p w14:paraId="23134833" w14:textId="77777777" w:rsidR="00971532" w:rsidRPr="00AE2E10" w:rsidRDefault="008768E9" w:rsidP="00A36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0.001</w:t>
            </w:r>
          </w:p>
        </w:tc>
      </w:tr>
      <w:tr w:rsidR="006373FE" w:rsidRPr="00AE2E10" w14:paraId="55F05BF5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751FD448" w14:textId="77777777" w:rsidR="006373FE" w:rsidRPr="00AE2E10" w:rsidRDefault="006373FE" w:rsidP="006373FE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28 weeks – 32 weeks</w:t>
            </w:r>
          </w:p>
        </w:tc>
        <w:tc>
          <w:tcPr>
            <w:tcW w:w="2247" w:type="dxa"/>
            <w:vAlign w:val="top"/>
          </w:tcPr>
          <w:p w14:paraId="611FC97D" w14:textId="77777777" w:rsidR="006373FE" w:rsidRPr="00AE2E10" w:rsidRDefault="006373FE" w:rsidP="00637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-5.92</w:t>
            </w:r>
          </w:p>
        </w:tc>
        <w:tc>
          <w:tcPr>
            <w:tcW w:w="2263" w:type="dxa"/>
            <w:vAlign w:val="top"/>
          </w:tcPr>
          <w:p w14:paraId="1B8199A7" w14:textId="77777777" w:rsidR="006373FE" w:rsidRPr="00AE2E10" w:rsidRDefault="006373FE" w:rsidP="00637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0.166</w:t>
            </w:r>
          </w:p>
        </w:tc>
      </w:tr>
      <w:tr w:rsidR="006373FE" w:rsidRPr="00AE2E10" w14:paraId="55ECB681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01049A01" w14:textId="77777777" w:rsidR="006373FE" w:rsidRPr="00AE2E10" w:rsidRDefault="006373FE" w:rsidP="006373FE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28 weeks – 44 weeks</w:t>
            </w:r>
          </w:p>
        </w:tc>
        <w:tc>
          <w:tcPr>
            <w:tcW w:w="2247" w:type="dxa"/>
            <w:vAlign w:val="top"/>
          </w:tcPr>
          <w:p w14:paraId="2894BD3B" w14:textId="77777777" w:rsidR="006373FE" w:rsidRPr="00AE2E10" w:rsidRDefault="006373FE" w:rsidP="00637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-8.80</w:t>
            </w:r>
          </w:p>
        </w:tc>
        <w:tc>
          <w:tcPr>
            <w:tcW w:w="2263" w:type="dxa"/>
            <w:vAlign w:val="top"/>
          </w:tcPr>
          <w:p w14:paraId="6D2C41FF" w14:textId="77777777" w:rsidR="006373FE" w:rsidRPr="00AE2E10" w:rsidRDefault="006373FE" w:rsidP="00637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0.049</w:t>
            </w:r>
          </w:p>
        </w:tc>
      </w:tr>
      <w:tr w:rsidR="00AA6851" w:rsidRPr="00AE2E10" w14:paraId="3CF58D5E" w14:textId="77777777" w:rsidTr="006F297A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dxa"/>
            <w:shd w:val="clear" w:color="auto" w:fill="D9D9D9" w:themeFill="background1" w:themeFillShade="D9"/>
            <w:vAlign w:val="top"/>
          </w:tcPr>
          <w:p w14:paraId="75225371" w14:textId="77777777" w:rsidR="00AA6851" w:rsidRPr="00AE2E10" w:rsidRDefault="00AA6851" w:rsidP="004A79C0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 xml:space="preserve">32 weeks </w:t>
            </w:r>
            <w:r w:rsidR="004A79C0" w:rsidRPr="00AE2E10">
              <w:t>–</w:t>
            </w:r>
            <w:r w:rsidRPr="00AE2E10">
              <w:rPr>
                <w:szCs w:val="16"/>
              </w:rPr>
              <w:t xml:space="preserve"> 44 weeks</w:t>
            </w:r>
          </w:p>
        </w:tc>
        <w:tc>
          <w:tcPr>
            <w:tcW w:w="2247" w:type="dxa"/>
            <w:vAlign w:val="top"/>
          </w:tcPr>
          <w:p w14:paraId="40E81B6C" w14:textId="77777777" w:rsidR="00AA6851" w:rsidRPr="00AE2E10" w:rsidRDefault="00AA6851" w:rsidP="00637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-2.89</w:t>
            </w:r>
          </w:p>
        </w:tc>
        <w:tc>
          <w:tcPr>
            <w:tcW w:w="2263" w:type="dxa"/>
            <w:vAlign w:val="top"/>
          </w:tcPr>
          <w:p w14:paraId="2370E45D" w14:textId="77777777" w:rsidR="00AA6851" w:rsidRPr="00AE2E10" w:rsidRDefault="00AA6851" w:rsidP="00637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  <w:lang w:val="de-DE"/>
              </w:rPr>
              <w:t>0.500</w:t>
            </w:r>
          </w:p>
        </w:tc>
      </w:tr>
    </w:tbl>
    <w:p w14:paraId="333D10DD" w14:textId="77777777" w:rsidR="006F297A" w:rsidRPr="00AE2E10" w:rsidRDefault="006F297A">
      <w:pPr>
        <w:spacing w:line="240" w:lineRule="auto"/>
        <w:jc w:val="left"/>
        <w:rPr>
          <w:b/>
        </w:rPr>
      </w:pPr>
      <w:r w:rsidRPr="00AE2E10">
        <w:rPr>
          <w:b/>
        </w:rPr>
        <w:br w:type="page"/>
      </w:r>
    </w:p>
    <w:p w14:paraId="48BCAD3A" w14:textId="77777777" w:rsidR="00E177F6" w:rsidRPr="00AE2E10" w:rsidRDefault="00BE0FC6" w:rsidP="00F9538E">
      <w:pPr>
        <w:pStyle w:val="NoSpacing"/>
        <w:spacing w:line="360" w:lineRule="auto"/>
        <w:outlineLvl w:val="0"/>
        <w:rPr>
          <w:b/>
        </w:rPr>
      </w:pPr>
      <w:r w:rsidRPr="00AE2E10">
        <w:rPr>
          <w:b/>
        </w:rPr>
        <w:lastRenderedPageBreak/>
        <w:t xml:space="preserve">Supplementary </w:t>
      </w:r>
      <w:r w:rsidR="00E177F6" w:rsidRPr="00AE2E10">
        <w:rPr>
          <w:b/>
        </w:rPr>
        <w:t xml:space="preserve">Table </w:t>
      </w:r>
      <w:r w:rsidR="003A7457" w:rsidRPr="00AE2E10">
        <w:rPr>
          <w:b/>
        </w:rPr>
        <w:t>6</w:t>
      </w:r>
      <w:r w:rsidR="006F297A" w:rsidRPr="00AE2E10">
        <w:rPr>
          <w:b/>
        </w:rPr>
        <w:t>:</w:t>
      </w:r>
      <w:r w:rsidR="00E177F6" w:rsidRPr="00AE2E10">
        <w:rPr>
          <w:b/>
        </w:rPr>
        <w:t xml:space="preserve"> Nonparametric correlation analysis for </w:t>
      </w:r>
      <w:r w:rsidR="00092E32" w:rsidRPr="00AE2E10">
        <w:rPr>
          <w:b/>
        </w:rPr>
        <w:t xml:space="preserve">retinal </w:t>
      </w:r>
      <w:r w:rsidR="00E177F6" w:rsidRPr="00AE2E10">
        <w:rPr>
          <w:b/>
        </w:rPr>
        <w:t>amyloid</w:t>
      </w:r>
      <w:r w:rsidR="00AA6851" w:rsidRPr="00AE2E10">
        <w:rPr>
          <w:b/>
        </w:rPr>
        <w:t xml:space="preserve"> </w:t>
      </w:r>
      <w:r w:rsidR="00E177F6" w:rsidRPr="00AE2E10">
        <w:rPr>
          <w:b/>
        </w:rPr>
        <w:t>angiopathy (AA)</w:t>
      </w:r>
      <w:r w:rsidR="008C3D37" w:rsidRPr="00AE2E10">
        <w:rPr>
          <w:b/>
        </w:rPr>
        <w:t xml:space="preserve"> and age</w:t>
      </w:r>
      <w:r w:rsidR="00E177F6" w:rsidRPr="00AE2E10">
        <w:rPr>
          <w:b/>
        </w:rPr>
        <w:t>.</w:t>
      </w:r>
    </w:p>
    <w:p w14:paraId="094E53BA" w14:textId="77777777" w:rsidR="00E177F6" w:rsidRPr="00AE2E10" w:rsidRDefault="00E177F6" w:rsidP="00F9538E">
      <w:pPr>
        <w:pStyle w:val="NoSpacing"/>
        <w:spacing w:line="360" w:lineRule="auto"/>
      </w:pPr>
      <w:r w:rsidRPr="00AE2E10">
        <w:t>The table displays the correlation analysis for</w:t>
      </w:r>
      <w:r w:rsidR="00092E32" w:rsidRPr="00AE2E10">
        <w:t xml:space="preserve"> retinal</w:t>
      </w:r>
      <w:r w:rsidRPr="00AE2E10">
        <w:t xml:space="preserve"> AA and age with Spearman´s rho and the corresponding p-value. </w:t>
      </w:r>
      <w:r w:rsidR="00E817F6" w:rsidRPr="00AE2E10">
        <w:t>The c</w:t>
      </w:r>
      <w:r w:rsidR="003B3FDC" w:rsidRPr="00AE2E10">
        <w:t xml:space="preserve">orrected threshold </w:t>
      </w:r>
      <w:r w:rsidR="00E817F6" w:rsidRPr="00AE2E10">
        <w:t xml:space="preserve">was </w:t>
      </w:r>
      <w:r w:rsidR="003B3FDC" w:rsidRPr="00AE2E10">
        <w:t xml:space="preserve">p &lt; 0.025. </w:t>
      </w:r>
      <w:r w:rsidRPr="00AE2E10">
        <w:t>Significant values are highlighted in orange.</w:t>
      </w:r>
    </w:p>
    <w:p w14:paraId="1CEECF41" w14:textId="77777777" w:rsidR="00E177F6" w:rsidRPr="00AE2E10" w:rsidRDefault="00E177F6" w:rsidP="00E177F6">
      <w:pPr>
        <w:pStyle w:val="NoSpacing"/>
        <w:rPr>
          <w:sz w:val="18"/>
        </w:rPr>
      </w:pPr>
    </w:p>
    <w:tbl>
      <w:tblPr>
        <w:tblStyle w:val="Tabellenraster1"/>
        <w:tblW w:w="8505" w:type="dxa"/>
        <w:jc w:val="center"/>
        <w:tblLook w:val="00A0" w:firstRow="1" w:lastRow="0" w:firstColumn="1" w:lastColumn="0" w:noHBand="0" w:noVBand="0"/>
      </w:tblPr>
      <w:tblGrid>
        <w:gridCol w:w="3973"/>
        <w:gridCol w:w="2269"/>
        <w:gridCol w:w="2263"/>
      </w:tblGrid>
      <w:tr w:rsidR="00E177F6" w:rsidRPr="00AE2E10" w14:paraId="07631BED" w14:textId="77777777" w:rsidTr="006F2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3" w:type="dxa"/>
            <w:shd w:val="clear" w:color="auto" w:fill="D9D9D9" w:themeFill="background1" w:themeFillShade="D9"/>
            <w:vAlign w:val="top"/>
          </w:tcPr>
          <w:p w14:paraId="1091AB6F" w14:textId="77777777" w:rsidR="00E177F6" w:rsidRPr="00AE2E10" w:rsidRDefault="00A100BA" w:rsidP="003B3FDC">
            <w:pPr>
              <w:jc w:val="center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Retinal pathology - Age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top"/>
          </w:tcPr>
          <w:p w14:paraId="3F6A8B5B" w14:textId="77777777" w:rsidR="00E177F6" w:rsidRPr="00AE2E10" w:rsidRDefault="00E177F6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Spearman´s rho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top"/>
          </w:tcPr>
          <w:p w14:paraId="7570E737" w14:textId="77777777" w:rsidR="00E177F6" w:rsidRPr="00AE2E10" w:rsidRDefault="00E177F6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p-value</w:t>
            </w:r>
          </w:p>
        </w:tc>
      </w:tr>
      <w:tr w:rsidR="00A56030" w:rsidRPr="00AE2E10" w14:paraId="249E9D8D" w14:textId="77777777" w:rsidTr="006F297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3" w:type="dxa"/>
            <w:shd w:val="clear" w:color="auto" w:fill="D9D9D9" w:themeFill="background1" w:themeFillShade="D9"/>
            <w:vAlign w:val="top"/>
          </w:tcPr>
          <w:p w14:paraId="0032F8CA" w14:textId="77777777" w:rsidR="00A56030" w:rsidRPr="00AE2E10" w:rsidRDefault="00A100BA" w:rsidP="00A56030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Erythrocyte</w:t>
            </w:r>
            <w:r w:rsidR="00A56030" w:rsidRPr="00AE2E10">
              <w:rPr>
                <w:szCs w:val="16"/>
              </w:rPr>
              <w:t xml:space="preserve"> thrombi</w:t>
            </w:r>
            <w:r w:rsidR="00AA6851" w:rsidRPr="00AE2E10">
              <w:rPr>
                <w:szCs w:val="16"/>
              </w:rPr>
              <w:t xml:space="preserve"> </w:t>
            </w:r>
            <w:r w:rsidR="005278B6" w:rsidRPr="00AE2E10">
              <w:rPr>
                <w:szCs w:val="16"/>
              </w:rPr>
              <w:t>–</w:t>
            </w:r>
            <w:r w:rsidR="00AA6851" w:rsidRPr="00AE2E10">
              <w:rPr>
                <w:szCs w:val="16"/>
              </w:rPr>
              <w:t xml:space="preserve"> Age</w:t>
            </w:r>
          </w:p>
        </w:tc>
        <w:tc>
          <w:tcPr>
            <w:tcW w:w="2269" w:type="dxa"/>
          </w:tcPr>
          <w:p w14:paraId="3E7F1EDF" w14:textId="77777777" w:rsidR="00A56030" w:rsidRPr="00AE2E10" w:rsidRDefault="00E817F6" w:rsidP="00A56030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-0.</w:t>
            </w:r>
            <w:r w:rsidR="00A56030" w:rsidRPr="00AE2E10">
              <w:rPr>
                <w:szCs w:val="16"/>
              </w:rPr>
              <w:t>36</w:t>
            </w:r>
          </w:p>
        </w:tc>
        <w:tc>
          <w:tcPr>
            <w:tcW w:w="2263" w:type="dxa"/>
            <w:vAlign w:val="bottom"/>
          </w:tcPr>
          <w:p w14:paraId="2DD0216A" w14:textId="77777777" w:rsidR="00A56030" w:rsidRPr="00AE2E10" w:rsidRDefault="00A56030" w:rsidP="00A100B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0</w:t>
            </w:r>
            <w:r w:rsidR="00A100BA" w:rsidRPr="00AE2E10">
              <w:rPr>
                <w:szCs w:val="16"/>
              </w:rPr>
              <w:t>.</w:t>
            </w:r>
            <w:r w:rsidRPr="00AE2E10">
              <w:rPr>
                <w:szCs w:val="16"/>
              </w:rPr>
              <w:t>083</w:t>
            </w:r>
          </w:p>
        </w:tc>
      </w:tr>
      <w:tr w:rsidR="003B3FDC" w:rsidRPr="00AE2E10" w14:paraId="770A1146" w14:textId="77777777" w:rsidTr="006F297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3" w:type="dxa"/>
            <w:shd w:val="clear" w:color="auto" w:fill="D9D9D9" w:themeFill="background1" w:themeFillShade="D9"/>
            <w:vAlign w:val="top"/>
          </w:tcPr>
          <w:p w14:paraId="740EECFB" w14:textId="77777777" w:rsidR="003B3FDC" w:rsidRPr="00AE2E10" w:rsidRDefault="003B3FDC" w:rsidP="005278B6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Small perivascular bleeds</w:t>
            </w:r>
            <w:r w:rsidR="00AA6851" w:rsidRPr="00AE2E10">
              <w:rPr>
                <w:szCs w:val="16"/>
              </w:rPr>
              <w:t xml:space="preserve"> </w:t>
            </w:r>
            <w:r w:rsidR="005278B6" w:rsidRPr="00AE2E10">
              <w:rPr>
                <w:szCs w:val="16"/>
              </w:rPr>
              <w:t>–</w:t>
            </w:r>
            <w:r w:rsidR="00AA6851" w:rsidRPr="00AE2E10">
              <w:rPr>
                <w:szCs w:val="16"/>
              </w:rPr>
              <w:t xml:space="preserve"> Age</w:t>
            </w:r>
          </w:p>
        </w:tc>
        <w:tc>
          <w:tcPr>
            <w:tcW w:w="2269" w:type="dxa"/>
          </w:tcPr>
          <w:p w14:paraId="7BA65350" w14:textId="77777777" w:rsidR="003B3FDC" w:rsidRPr="00AE2E10" w:rsidRDefault="00E817F6" w:rsidP="003B3FD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-0.</w:t>
            </w:r>
            <w:r w:rsidR="003B3FDC" w:rsidRPr="00AE2E10">
              <w:rPr>
                <w:szCs w:val="16"/>
              </w:rPr>
              <w:t>10</w:t>
            </w:r>
          </w:p>
        </w:tc>
        <w:tc>
          <w:tcPr>
            <w:tcW w:w="2263" w:type="dxa"/>
          </w:tcPr>
          <w:p w14:paraId="36D72743" w14:textId="77777777" w:rsidR="003B3FDC" w:rsidRPr="00AE2E10" w:rsidRDefault="003B3FDC" w:rsidP="00A100B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16"/>
              </w:rPr>
            </w:pPr>
            <w:r w:rsidRPr="00AE2E10">
              <w:rPr>
                <w:szCs w:val="16"/>
              </w:rPr>
              <w:t>0</w:t>
            </w:r>
            <w:r w:rsidR="00A100BA" w:rsidRPr="00AE2E10">
              <w:rPr>
                <w:szCs w:val="16"/>
              </w:rPr>
              <w:t>.</w:t>
            </w:r>
            <w:r w:rsidRPr="00AE2E10">
              <w:rPr>
                <w:szCs w:val="16"/>
              </w:rPr>
              <w:t>634</w:t>
            </w:r>
          </w:p>
        </w:tc>
      </w:tr>
      <w:tr w:rsidR="003B3FDC" w:rsidRPr="00AE2E10" w14:paraId="3E8A975E" w14:textId="77777777" w:rsidTr="006F297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3" w:type="dxa"/>
            <w:shd w:val="clear" w:color="auto" w:fill="D9D9D9" w:themeFill="background1" w:themeFillShade="D9"/>
            <w:vAlign w:val="top"/>
          </w:tcPr>
          <w:p w14:paraId="5845A5C3" w14:textId="77777777" w:rsidR="003B3FDC" w:rsidRPr="00AE2E10" w:rsidRDefault="00A100BA" w:rsidP="003B3FDC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AA</w:t>
            </w:r>
            <w:r w:rsidR="00AA6851" w:rsidRPr="00AE2E10">
              <w:rPr>
                <w:szCs w:val="16"/>
              </w:rPr>
              <w:t xml:space="preserve"> </w:t>
            </w:r>
            <w:r w:rsidR="005278B6" w:rsidRPr="00AE2E10">
              <w:rPr>
                <w:szCs w:val="16"/>
              </w:rPr>
              <w:t>–</w:t>
            </w:r>
            <w:r w:rsidR="00AA6851" w:rsidRPr="00AE2E10">
              <w:rPr>
                <w:szCs w:val="16"/>
              </w:rPr>
              <w:t xml:space="preserve"> Age</w:t>
            </w:r>
          </w:p>
        </w:tc>
        <w:tc>
          <w:tcPr>
            <w:tcW w:w="2269" w:type="dxa"/>
          </w:tcPr>
          <w:p w14:paraId="02F50315" w14:textId="77777777" w:rsidR="003B3FDC" w:rsidRPr="00AE2E10" w:rsidRDefault="00E817F6" w:rsidP="003B3FD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0.</w:t>
            </w:r>
            <w:r w:rsidR="003B3FDC" w:rsidRPr="00AE2E10">
              <w:rPr>
                <w:szCs w:val="16"/>
              </w:rPr>
              <w:t>89</w:t>
            </w:r>
          </w:p>
        </w:tc>
        <w:tc>
          <w:tcPr>
            <w:tcW w:w="2263" w:type="dxa"/>
            <w:shd w:val="clear" w:color="auto" w:fill="F4B083" w:themeFill="accent2" w:themeFillTint="99"/>
          </w:tcPr>
          <w:p w14:paraId="0C83FCEC" w14:textId="77777777" w:rsidR="003B3FDC" w:rsidRPr="00AE2E10" w:rsidRDefault="003B3FDC" w:rsidP="003B3FD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16"/>
              </w:rPr>
            </w:pPr>
            <w:r w:rsidRPr="00AE2E10">
              <w:rPr>
                <w:szCs w:val="16"/>
                <w:shd w:val="clear" w:color="auto" w:fill="F4B083" w:themeFill="accent2" w:themeFillTint="99"/>
              </w:rPr>
              <w:t>&lt;</w:t>
            </w:r>
            <w:r w:rsidR="00A100BA" w:rsidRPr="00AE2E10">
              <w:rPr>
                <w:szCs w:val="16"/>
                <w:shd w:val="clear" w:color="auto" w:fill="F4B083" w:themeFill="accent2" w:themeFillTint="99"/>
              </w:rPr>
              <w:t xml:space="preserve"> 0.</w:t>
            </w:r>
            <w:r w:rsidRPr="00AE2E10">
              <w:rPr>
                <w:szCs w:val="16"/>
                <w:shd w:val="clear" w:color="auto" w:fill="F4B083" w:themeFill="accent2" w:themeFillTint="99"/>
              </w:rPr>
              <w:t>001</w:t>
            </w:r>
          </w:p>
        </w:tc>
      </w:tr>
    </w:tbl>
    <w:p w14:paraId="65DDD35E" w14:textId="77777777" w:rsidR="00AA6851" w:rsidRPr="00AE2E10" w:rsidRDefault="00AA6851" w:rsidP="00C25092">
      <w:pPr>
        <w:spacing w:line="360" w:lineRule="auto"/>
        <w:rPr>
          <w:b/>
        </w:rPr>
      </w:pPr>
    </w:p>
    <w:p w14:paraId="0A02B317" w14:textId="77777777" w:rsidR="00357BB6" w:rsidRPr="00AE2E10" w:rsidRDefault="00BE0FC6" w:rsidP="00F9538E">
      <w:pPr>
        <w:pStyle w:val="NoSpacing"/>
        <w:spacing w:line="360" w:lineRule="auto"/>
        <w:outlineLvl w:val="0"/>
        <w:rPr>
          <w:b/>
        </w:rPr>
      </w:pPr>
      <w:r w:rsidRPr="00AE2E10">
        <w:rPr>
          <w:b/>
        </w:rPr>
        <w:t>Supplementary</w:t>
      </w:r>
      <w:r w:rsidR="00555E64" w:rsidRPr="00AE2E10">
        <w:rPr>
          <w:b/>
        </w:rPr>
        <w:t xml:space="preserve"> </w:t>
      </w:r>
      <w:r w:rsidR="00357BB6" w:rsidRPr="00AE2E10">
        <w:rPr>
          <w:b/>
        </w:rPr>
        <w:t xml:space="preserve">Table </w:t>
      </w:r>
      <w:r w:rsidR="003A7457" w:rsidRPr="00AE2E10">
        <w:rPr>
          <w:b/>
        </w:rPr>
        <w:t>7</w:t>
      </w:r>
      <w:r w:rsidR="00C25092" w:rsidRPr="00AE2E10">
        <w:rPr>
          <w:b/>
        </w:rPr>
        <w:t>:</w:t>
      </w:r>
      <w:r w:rsidR="00357BB6" w:rsidRPr="00AE2E10">
        <w:rPr>
          <w:b/>
        </w:rPr>
        <w:t xml:space="preserve"> Nonparametric correlation analysis between </w:t>
      </w:r>
      <w:r w:rsidR="00A100BA" w:rsidRPr="00AE2E10">
        <w:rPr>
          <w:b/>
        </w:rPr>
        <w:t xml:space="preserve">different </w:t>
      </w:r>
      <w:r w:rsidR="00357BB6" w:rsidRPr="00AE2E10">
        <w:rPr>
          <w:b/>
        </w:rPr>
        <w:t>retinal pathologies.</w:t>
      </w:r>
    </w:p>
    <w:p w14:paraId="249D2916" w14:textId="77777777" w:rsidR="00357BB6" w:rsidRPr="00AE2E10" w:rsidRDefault="00357BB6" w:rsidP="00F9538E">
      <w:pPr>
        <w:pStyle w:val="NoSpacing"/>
        <w:spacing w:line="360" w:lineRule="auto"/>
      </w:pPr>
      <w:r w:rsidRPr="00AE2E10">
        <w:t>The table displays the correlation analysis between erythrocyte thrombi,</w:t>
      </w:r>
      <w:r w:rsidR="008C3D37" w:rsidRPr="00AE2E10">
        <w:t xml:space="preserve"> small perivascular bleeds and</w:t>
      </w:r>
      <w:r w:rsidRPr="00AE2E10">
        <w:t xml:space="preserve"> amyloid</w:t>
      </w:r>
      <w:r w:rsidR="00A100BA" w:rsidRPr="00AE2E10">
        <w:t xml:space="preserve"> </w:t>
      </w:r>
      <w:r w:rsidRPr="00AE2E10">
        <w:t xml:space="preserve">angiopathy (AA) in the retina with Spearman´s rho and the corresponding p-value. </w:t>
      </w:r>
      <w:r w:rsidR="00E817F6" w:rsidRPr="00AE2E10">
        <w:t>The c</w:t>
      </w:r>
      <w:r w:rsidR="003B3FDC" w:rsidRPr="00AE2E10">
        <w:t xml:space="preserve">orrected threshold </w:t>
      </w:r>
      <w:r w:rsidR="00E817F6" w:rsidRPr="00AE2E10">
        <w:t xml:space="preserve">was </w:t>
      </w:r>
      <w:r w:rsidR="003B3FDC" w:rsidRPr="00AE2E10">
        <w:t>p &lt; 0.025.</w:t>
      </w:r>
    </w:p>
    <w:p w14:paraId="3C3DFF85" w14:textId="77777777" w:rsidR="00357BB6" w:rsidRPr="00AE2E10" w:rsidRDefault="00357BB6" w:rsidP="00357BB6">
      <w:pPr>
        <w:pStyle w:val="NoSpacing"/>
        <w:rPr>
          <w:sz w:val="18"/>
        </w:rPr>
      </w:pPr>
    </w:p>
    <w:tbl>
      <w:tblPr>
        <w:tblStyle w:val="Tabellenraster1"/>
        <w:tblW w:w="8535" w:type="dxa"/>
        <w:jc w:val="center"/>
        <w:tblLook w:val="00A0" w:firstRow="1" w:lastRow="0" w:firstColumn="1" w:lastColumn="0" w:noHBand="0" w:noVBand="0"/>
      </w:tblPr>
      <w:tblGrid>
        <w:gridCol w:w="4413"/>
        <w:gridCol w:w="2035"/>
        <w:gridCol w:w="2087"/>
      </w:tblGrid>
      <w:tr w:rsidR="00357BB6" w:rsidRPr="00AE2E10" w14:paraId="1997D0E0" w14:textId="77777777" w:rsidTr="00C25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shd w:val="clear" w:color="auto" w:fill="D9D9D9" w:themeFill="background1" w:themeFillShade="D9"/>
            <w:vAlign w:val="top"/>
          </w:tcPr>
          <w:p w14:paraId="31805295" w14:textId="77777777" w:rsidR="00357BB6" w:rsidRPr="00AE2E10" w:rsidRDefault="00357BB6" w:rsidP="003B3FDC">
            <w:pPr>
              <w:jc w:val="center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Retinal pathologies</w:t>
            </w:r>
          </w:p>
        </w:tc>
        <w:tc>
          <w:tcPr>
            <w:tcW w:w="2035" w:type="dxa"/>
            <w:shd w:val="clear" w:color="auto" w:fill="D9D9D9" w:themeFill="background1" w:themeFillShade="D9"/>
            <w:vAlign w:val="top"/>
          </w:tcPr>
          <w:p w14:paraId="22ECD9A0" w14:textId="77777777" w:rsidR="00357BB6" w:rsidRPr="00AE2E10" w:rsidRDefault="00357BB6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AE2E10">
              <w:rPr>
                <w:sz w:val="20"/>
                <w:szCs w:val="16"/>
              </w:rPr>
              <w:t>Spearman’s rho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top"/>
          </w:tcPr>
          <w:p w14:paraId="73658B24" w14:textId="77777777" w:rsidR="00357BB6" w:rsidRPr="00AE2E10" w:rsidRDefault="00357BB6" w:rsidP="003B3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de-DE"/>
              </w:rPr>
            </w:pPr>
            <w:r w:rsidRPr="00AE2E10">
              <w:rPr>
                <w:sz w:val="20"/>
                <w:szCs w:val="16"/>
              </w:rPr>
              <w:t>p-value</w:t>
            </w:r>
          </w:p>
        </w:tc>
      </w:tr>
      <w:tr w:rsidR="00E177F6" w:rsidRPr="00AE2E10" w14:paraId="5A7A80A6" w14:textId="77777777" w:rsidTr="00C25092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shd w:val="clear" w:color="auto" w:fill="D9D9D9" w:themeFill="background1" w:themeFillShade="D9"/>
            <w:vAlign w:val="top"/>
          </w:tcPr>
          <w:p w14:paraId="7034F152" w14:textId="77777777" w:rsidR="00E177F6" w:rsidRPr="00AE2E10" w:rsidRDefault="00E177F6" w:rsidP="00E177F6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 xml:space="preserve">Erythrocyte thrombi </w:t>
            </w:r>
            <w:r w:rsidR="005278B6" w:rsidRPr="00AE2E10">
              <w:rPr>
                <w:szCs w:val="16"/>
              </w:rPr>
              <w:t>–</w:t>
            </w:r>
            <w:r w:rsidRPr="00AE2E10">
              <w:rPr>
                <w:szCs w:val="16"/>
              </w:rPr>
              <w:t xml:space="preserve"> AA</w:t>
            </w:r>
          </w:p>
        </w:tc>
        <w:tc>
          <w:tcPr>
            <w:tcW w:w="2035" w:type="dxa"/>
          </w:tcPr>
          <w:p w14:paraId="3A1ACFB9" w14:textId="77777777" w:rsidR="00E177F6" w:rsidRPr="00AE2E10" w:rsidRDefault="00E817F6" w:rsidP="00E1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AE2E10">
              <w:rPr>
                <w:szCs w:val="16"/>
              </w:rPr>
              <w:t>-0.</w:t>
            </w:r>
            <w:r w:rsidR="00E177F6" w:rsidRPr="00AE2E10">
              <w:rPr>
                <w:szCs w:val="16"/>
              </w:rPr>
              <w:t>23</w:t>
            </w:r>
          </w:p>
        </w:tc>
        <w:tc>
          <w:tcPr>
            <w:tcW w:w="2087" w:type="dxa"/>
          </w:tcPr>
          <w:p w14:paraId="319FCCA4" w14:textId="77777777" w:rsidR="00E177F6" w:rsidRPr="00AE2E10" w:rsidRDefault="00E817F6" w:rsidP="00E1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E177F6" w:rsidRPr="00AE2E10">
              <w:rPr>
                <w:szCs w:val="16"/>
              </w:rPr>
              <w:t>274</w:t>
            </w:r>
          </w:p>
        </w:tc>
      </w:tr>
      <w:tr w:rsidR="00E177F6" w:rsidRPr="00AE2E10" w14:paraId="2F061DE2" w14:textId="77777777" w:rsidTr="00C25092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shd w:val="clear" w:color="auto" w:fill="D9D9D9" w:themeFill="background1" w:themeFillShade="D9"/>
            <w:vAlign w:val="top"/>
          </w:tcPr>
          <w:p w14:paraId="28A64EAD" w14:textId="77777777" w:rsidR="00E177F6" w:rsidRPr="00AE2E10" w:rsidRDefault="00E177F6" w:rsidP="00E177F6">
            <w:pPr>
              <w:jc w:val="center"/>
              <w:rPr>
                <w:szCs w:val="16"/>
              </w:rPr>
            </w:pPr>
            <w:r w:rsidRPr="00AE2E10">
              <w:rPr>
                <w:szCs w:val="16"/>
              </w:rPr>
              <w:t>Erythrocyte thrombi – small perivascular bleeds</w:t>
            </w:r>
          </w:p>
        </w:tc>
        <w:tc>
          <w:tcPr>
            <w:tcW w:w="2035" w:type="dxa"/>
          </w:tcPr>
          <w:p w14:paraId="0F250BAE" w14:textId="77777777" w:rsidR="00E177F6" w:rsidRPr="00AE2E10" w:rsidRDefault="00E817F6" w:rsidP="00E1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E177F6" w:rsidRPr="00AE2E10">
              <w:rPr>
                <w:szCs w:val="16"/>
              </w:rPr>
              <w:t>42</w:t>
            </w:r>
          </w:p>
        </w:tc>
        <w:tc>
          <w:tcPr>
            <w:tcW w:w="2087" w:type="dxa"/>
          </w:tcPr>
          <w:p w14:paraId="1B3DDAF8" w14:textId="77777777" w:rsidR="00E177F6" w:rsidRPr="00AE2E10" w:rsidRDefault="00E817F6" w:rsidP="00E1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E177F6" w:rsidRPr="00AE2E10">
              <w:rPr>
                <w:szCs w:val="16"/>
              </w:rPr>
              <w:t>042</w:t>
            </w:r>
          </w:p>
        </w:tc>
      </w:tr>
      <w:tr w:rsidR="00E177F6" w:rsidRPr="00C25092" w14:paraId="51CB7272" w14:textId="77777777" w:rsidTr="00C25092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shd w:val="clear" w:color="auto" w:fill="D9D9D9" w:themeFill="background1" w:themeFillShade="D9"/>
            <w:vAlign w:val="top"/>
          </w:tcPr>
          <w:p w14:paraId="18B52D03" w14:textId="77777777" w:rsidR="00E177F6" w:rsidRPr="00AE2E10" w:rsidRDefault="00E177F6" w:rsidP="00E177F6">
            <w:pPr>
              <w:jc w:val="center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AA – small perivascular bleeds</w:t>
            </w:r>
          </w:p>
        </w:tc>
        <w:tc>
          <w:tcPr>
            <w:tcW w:w="2035" w:type="dxa"/>
          </w:tcPr>
          <w:p w14:paraId="798C919F" w14:textId="77777777" w:rsidR="00E177F6" w:rsidRPr="00AE2E10" w:rsidRDefault="00E817F6" w:rsidP="00E1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-0.</w:t>
            </w:r>
            <w:r w:rsidR="00E177F6" w:rsidRPr="00AE2E10">
              <w:rPr>
                <w:szCs w:val="16"/>
              </w:rPr>
              <w:t>16</w:t>
            </w:r>
          </w:p>
        </w:tc>
        <w:tc>
          <w:tcPr>
            <w:tcW w:w="2087" w:type="dxa"/>
          </w:tcPr>
          <w:p w14:paraId="20BB702F" w14:textId="77777777" w:rsidR="00E177F6" w:rsidRPr="00C25092" w:rsidRDefault="00E817F6" w:rsidP="00E17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  <w:lang w:val="de-DE"/>
              </w:rPr>
            </w:pPr>
            <w:r w:rsidRPr="00AE2E10">
              <w:rPr>
                <w:szCs w:val="16"/>
              </w:rPr>
              <w:t>0.</w:t>
            </w:r>
            <w:r w:rsidR="00E177F6" w:rsidRPr="00AE2E10">
              <w:rPr>
                <w:szCs w:val="16"/>
              </w:rPr>
              <w:t>451</w:t>
            </w:r>
          </w:p>
        </w:tc>
      </w:tr>
    </w:tbl>
    <w:p w14:paraId="04F2622C" w14:textId="77777777" w:rsidR="00AA6851" w:rsidRPr="00AF77F6" w:rsidRDefault="00AA6851" w:rsidP="00AA6851"/>
    <w:sectPr w:rsidR="00AA6851" w:rsidRPr="00AF77F6" w:rsidSect="002314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772CC" w14:textId="77777777" w:rsidR="008B7065" w:rsidRDefault="008B7065" w:rsidP="00F9680A">
      <w:pPr>
        <w:spacing w:line="240" w:lineRule="auto"/>
      </w:pPr>
      <w:r>
        <w:separator/>
      </w:r>
    </w:p>
  </w:endnote>
  <w:endnote w:type="continuationSeparator" w:id="0">
    <w:p w14:paraId="257E3048" w14:textId="77777777" w:rsidR="008B7065" w:rsidRDefault="008B7065" w:rsidP="00F968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7F603D" w14:textId="77777777" w:rsidR="00F9680A" w:rsidRDefault="00F968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664C4B" w14:textId="77777777" w:rsidR="00F9680A" w:rsidRDefault="00F968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8922F0" w14:textId="77777777" w:rsidR="00F9680A" w:rsidRDefault="00F968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DC27E" w14:textId="77777777" w:rsidR="008B7065" w:rsidRDefault="008B7065" w:rsidP="00F9680A">
      <w:pPr>
        <w:spacing w:line="240" w:lineRule="auto"/>
      </w:pPr>
      <w:r>
        <w:separator/>
      </w:r>
    </w:p>
  </w:footnote>
  <w:footnote w:type="continuationSeparator" w:id="0">
    <w:p w14:paraId="4D9014F0" w14:textId="77777777" w:rsidR="008B7065" w:rsidRDefault="008B7065" w:rsidP="00F968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2C6DEE" w14:textId="77777777" w:rsidR="00F9680A" w:rsidRDefault="00F968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50C399" w14:textId="77777777" w:rsidR="00F9680A" w:rsidRDefault="00F9680A" w:rsidP="00F9680A">
    <w:r w:rsidRPr="005A1D84">
      <w:rPr>
        <w:b/>
        <w:noProof/>
        <w:color w:val="A6A6A6" w:themeColor="background1" w:themeShade="A6"/>
        <w:lang w:val="de-DE"/>
      </w:rPr>
      <w:drawing>
        <wp:inline distT="0" distB="0" distL="0" distR="0" wp14:anchorId="505EAB6B" wp14:editId="5AE3003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786C7655" w14:textId="77777777" w:rsidR="00F9680A" w:rsidRDefault="00F968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183F9F" w14:textId="77777777" w:rsidR="00F9680A" w:rsidRDefault="00F968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666CB"/>
    <w:multiLevelType w:val="multilevel"/>
    <w:tmpl w:val="28662A18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1" w15:restartNumberingAfterBreak="0">
    <w:nsid w:val="31624B86"/>
    <w:multiLevelType w:val="multilevel"/>
    <w:tmpl w:val="41688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F4506AD"/>
    <w:multiLevelType w:val="hybridMultilevel"/>
    <w:tmpl w:val="AF3AD7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B56A66"/>
    <w:multiLevelType w:val="hybridMultilevel"/>
    <w:tmpl w:val="136EC8EE"/>
    <w:lvl w:ilvl="0" w:tplc="A8BE12A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25BC"/>
    <w:rsid w:val="00003407"/>
    <w:rsid w:val="00077F0A"/>
    <w:rsid w:val="00092E32"/>
    <w:rsid w:val="00095317"/>
    <w:rsid w:val="000C459C"/>
    <w:rsid w:val="000F1040"/>
    <w:rsid w:val="00146114"/>
    <w:rsid w:val="001C40A4"/>
    <w:rsid w:val="001D52D3"/>
    <w:rsid w:val="002314A0"/>
    <w:rsid w:val="00243618"/>
    <w:rsid w:val="0025660E"/>
    <w:rsid w:val="00290694"/>
    <w:rsid w:val="002A6641"/>
    <w:rsid w:val="002B5359"/>
    <w:rsid w:val="0034035D"/>
    <w:rsid w:val="00357BB6"/>
    <w:rsid w:val="00382838"/>
    <w:rsid w:val="003902F5"/>
    <w:rsid w:val="003A7457"/>
    <w:rsid w:val="003B3FDC"/>
    <w:rsid w:val="003D3A79"/>
    <w:rsid w:val="003F52FB"/>
    <w:rsid w:val="00435F1D"/>
    <w:rsid w:val="00470D26"/>
    <w:rsid w:val="004A79C0"/>
    <w:rsid w:val="004C6C31"/>
    <w:rsid w:val="004D6C6C"/>
    <w:rsid w:val="005278B6"/>
    <w:rsid w:val="00555E64"/>
    <w:rsid w:val="005839A4"/>
    <w:rsid w:val="006270D3"/>
    <w:rsid w:val="006373FE"/>
    <w:rsid w:val="0064646E"/>
    <w:rsid w:val="006D3DB7"/>
    <w:rsid w:val="006E12C8"/>
    <w:rsid w:val="006F297A"/>
    <w:rsid w:val="00771321"/>
    <w:rsid w:val="007D6781"/>
    <w:rsid w:val="007E54E1"/>
    <w:rsid w:val="00802F39"/>
    <w:rsid w:val="00841EE7"/>
    <w:rsid w:val="0085239A"/>
    <w:rsid w:val="008533CC"/>
    <w:rsid w:val="008768E9"/>
    <w:rsid w:val="008B7065"/>
    <w:rsid w:val="008C23F0"/>
    <w:rsid w:val="008C3D37"/>
    <w:rsid w:val="008D2A4B"/>
    <w:rsid w:val="008F0356"/>
    <w:rsid w:val="009217C8"/>
    <w:rsid w:val="009421AE"/>
    <w:rsid w:val="00964965"/>
    <w:rsid w:val="00971532"/>
    <w:rsid w:val="009B7996"/>
    <w:rsid w:val="00A100BA"/>
    <w:rsid w:val="00A36B80"/>
    <w:rsid w:val="00A56030"/>
    <w:rsid w:val="00A77A7F"/>
    <w:rsid w:val="00AA6851"/>
    <w:rsid w:val="00AC1CA8"/>
    <w:rsid w:val="00AE184A"/>
    <w:rsid w:val="00AE2E10"/>
    <w:rsid w:val="00AF77F6"/>
    <w:rsid w:val="00BA50C4"/>
    <w:rsid w:val="00BC079A"/>
    <w:rsid w:val="00BC335C"/>
    <w:rsid w:val="00BE0FC6"/>
    <w:rsid w:val="00C25092"/>
    <w:rsid w:val="00C701B8"/>
    <w:rsid w:val="00C87FE9"/>
    <w:rsid w:val="00CA21E3"/>
    <w:rsid w:val="00CC3689"/>
    <w:rsid w:val="00D74792"/>
    <w:rsid w:val="00DD7BF0"/>
    <w:rsid w:val="00E13381"/>
    <w:rsid w:val="00E177F6"/>
    <w:rsid w:val="00E2055B"/>
    <w:rsid w:val="00E817F6"/>
    <w:rsid w:val="00E825BC"/>
    <w:rsid w:val="00F30BD5"/>
    <w:rsid w:val="00F61B57"/>
    <w:rsid w:val="00F805D7"/>
    <w:rsid w:val="00F9538E"/>
    <w:rsid w:val="00F9680A"/>
    <w:rsid w:val="00FD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FCF7"/>
  <w15:docId w15:val="{68158500-21D0-4D8A-AC0D-66029565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5B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2"/>
    <w:qFormat/>
    <w:rsid w:val="00F968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02F5"/>
    <w:pPr>
      <w:keepNext/>
      <w:keepLines/>
      <w:numPr>
        <w:ilvl w:val="1"/>
        <w:numId w:val="2"/>
      </w:numPr>
      <w:spacing w:before="40" w:line="240" w:lineRule="auto"/>
      <w:ind w:left="792" w:hanging="432"/>
      <w:jc w:val="left"/>
      <w:outlineLvl w:val="1"/>
    </w:pPr>
    <w:rPr>
      <w:rFonts w:ascii="Arial" w:eastAsiaTheme="majorEastAsia" w:hAnsi="Arial" w:cstheme="majorBidi"/>
      <w:color w:val="000000" w:themeColor="text1"/>
      <w:sz w:val="26"/>
      <w:szCs w:val="26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02F5"/>
    <w:rPr>
      <w:rFonts w:ascii="Arial" w:eastAsiaTheme="majorEastAsia" w:hAnsi="Arial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003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E7E6E6" w:themeFill="background2"/>
      </w:tcPr>
    </w:tblStylePr>
    <w:tblStylePr w:type="lastRow">
      <w:tblPr/>
      <w:tcPr>
        <w:shd w:val="clear" w:color="auto" w:fill="FFFFFF" w:themeFill="background1"/>
      </w:tcPr>
    </w:tblStylePr>
    <w:tblStylePr w:type="firstCol">
      <w:tblPr/>
      <w:tcPr>
        <w:shd w:val="clear" w:color="auto" w:fill="E7E6E6" w:themeFill="background2"/>
      </w:tcPr>
    </w:tblStylePr>
    <w:tblStylePr w:type="swCell">
      <w:tblPr/>
      <w:tcPr>
        <w:shd w:val="clear" w:color="auto" w:fill="E7E6E6" w:themeFill="background2"/>
      </w:tcPr>
    </w:tblStylePr>
  </w:style>
  <w:style w:type="paragraph" w:customStyle="1" w:styleId="MDPI51figurecaption">
    <w:name w:val="MDPI_5.1_figure_caption"/>
    <w:basedOn w:val="Normal"/>
    <w:qFormat/>
    <w:rsid w:val="00E825BC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5B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B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DD7BF0"/>
    <w:pPr>
      <w:jc w:val="center"/>
    </w:pPr>
    <w:rPr>
      <w:rFonts w:ascii="Arial" w:hAnsi="Arial"/>
      <w:color w:val="000000" w:themeColor="text1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  <w:vAlign w:val="center"/>
    </w:tcPr>
    <w:tblStylePr w:type="firstRow">
      <w:rPr>
        <w:rFonts w:ascii="Arial" w:hAnsi="Arial"/>
        <w:b/>
        <w:sz w:val="22"/>
      </w:rPr>
      <w:tblPr/>
      <w:tcPr>
        <w:shd w:val="clear" w:color="auto" w:fill="E7E6E6" w:themeFill="background2"/>
      </w:tcPr>
    </w:tblStylePr>
    <w:tblStylePr w:type="lastRow">
      <w:rPr>
        <w:rFonts w:ascii="Arial" w:hAnsi="Arial"/>
      </w:rPr>
      <w:tblPr/>
      <w:tcPr>
        <w:shd w:val="clear" w:color="auto" w:fill="FFFFFF" w:themeFill="background1"/>
      </w:tcPr>
    </w:tblStylePr>
    <w:tblStylePr w:type="firstCol">
      <w:tblPr/>
      <w:tcPr>
        <w:shd w:val="clear" w:color="auto" w:fill="E7E6E6" w:themeFill="background2"/>
      </w:tcPr>
    </w:tblStylePr>
    <w:tblStylePr w:type="swCell">
      <w:tblPr/>
      <w:tcPr>
        <w:shd w:val="clear" w:color="auto" w:fill="E7E6E6" w:themeFill="background2"/>
      </w:tcPr>
    </w:tblStylePr>
  </w:style>
  <w:style w:type="paragraph" w:styleId="NoSpacing">
    <w:name w:val="No Spacing"/>
    <w:uiPriority w:val="1"/>
    <w:qFormat/>
    <w:rsid w:val="00A36B80"/>
    <w:pPr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314A0"/>
  </w:style>
  <w:style w:type="character" w:styleId="CommentReference">
    <w:name w:val="annotation reference"/>
    <w:basedOn w:val="DefaultParagraphFont"/>
    <w:uiPriority w:val="99"/>
    <w:semiHidden/>
    <w:unhideWhenUsed/>
    <w:rsid w:val="00D74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79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79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79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2D9F"/>
    <w:pPr>
      <w:spacing w:line="240" w:lineRule="auto"/>
    </w:pPr>
    <w:rPr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2D9F"/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Revision">
    <w:name w:val="Revision"/>
    <w:hidden/>
    <w:uiPriority w:val="99"/>
    <w:semiHidden/>
    <w:rsid w:val="00FD2D9F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F9680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80A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9680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80A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SupplementaryMaterial">
    <w:name w:val="Supplementary Material"/>
    <w:basedOn w:val="Title"/>
    <w:next w:val="Title"/>
    <w:qFormat/>
    <w:rsid w:val="00F9680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9680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68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2"/>
    <w:rsid w:val="00F9680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5</Words>
  <Characters>4305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Magdeburg A.ö.R.</Company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William Murano</cp:lastModifiedBy>
  <cp:revision>6</cp:revision>
  <dcterms:created xsi:type="dcterms:W3CDTF">2020-05-08T16:00:00Z</dcterms:created>
  <dcterms:modified xsi:type="dcterms:W3CDTF">2020-05-20T15:46:00Z</dcterms:modified>
</cp:coreProperties>
</file>